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187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file 3</w:t>
      </w:r>
    </w:p>
    <w:p>
      <w:pPr>
        <w:pStyle w:val="Normal"/>
        <w:spacing w:lineRule="auto" w:line="480"/>
        <w:ind w:left="-720" w:right="-187" w:hanging="0"/>
        <w:rPr>
          <w:rFonts w:ascii="Arial" w:hAnsi="Arial" w:cs="Arial"/>
          <w:b/>
          <w:b/>
          <w:bCs/>
          <w:sz w:val="22"/>
          <w:szCs w:val="22"/>
        </w:rPr>
      </w:pPr>
      <w:ins w:id="0" w:author="Bora Baysal" w:date="2007-12-01T18:27:00Z">
        <w:r>
          <w:rPr>
            <w:rFonts w:cs="Arial" w:ascii="Arial" w:hAnsi="Arial"/>
            <w:b/>
            <w:bCs/>
            <w:sz w:val="22"/>
            <w:szCs w:val="22"/>
          </w:rPr>
          <w:t>Outlier transcripts from the responder samples</w:t>
        </w:r>
      </w:ins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5220"/>
        <w:gridCol w:w="1665"/>
        <w:gridCol w:w="945"/>
        <w:gridCol w:w="1125"/>
      </w:tblGrid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Up-regulated outlier transcrip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Probe se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Accession No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Fold chang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Average raw signal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28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MAC30 (TMEM9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1918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9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58.6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16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netochore associated 2 (highly expressed in cancer, rich in leucine heptad repeats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10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8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5.0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28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MAC30 (TMEM9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1918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82.5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62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 induced gen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3005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30.3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54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540 (C10orf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3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51.4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963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tty acid desaturas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54055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26.1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14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-LAK cell-originated protein kinase (TOPK) (PDZbinding kin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49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1.2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62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 induced gen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54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7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30.7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03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ucleolar protein ANK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635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64.9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89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ibonucleotide reductase M2 polypepti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03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73.7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083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tearoyl-CoA desaturase (delta-9-desatur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B03226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729.2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54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-hydroxy-3-methylglutaryl-Coenzyme A reduc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85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07.3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60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cetyl-Coenzyme A acetyltransferase 2 (acetoacetyl Coenzyme A thiol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040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44.3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62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 induced gen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3005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59.4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66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romosome condensation protein G (HCAP-G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234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6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4.1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02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itogen-activated protein kinase kinase kinase 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20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.4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27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MAC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1918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8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67.7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75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-hydroxy-3-methylglutaryl-Coenzyme A synthase 1 (solubl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G0359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83.6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76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rosophila discs large-1 tumor supressor-lik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75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45.3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25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ong-chain fatty-acyl elong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09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88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50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ho guanine nucleotide exchange factor (GEF)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955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95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75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AB6 interacting, kinesin-like (KIF20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73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51.4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29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545 6p12.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3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7.6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881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sopentenyl-diphosphate delta isomer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524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880.6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615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sopentenyl-diphosphate delta isomer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50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842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88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hrombomodulin (THBD) 20p11.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36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90.3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77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ibonucleotide reductase M2 polypepti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188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81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18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ipase, endothelia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03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75.4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09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AD(P) dependent steroid dehydrogenase-like; H105e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8267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87.6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16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aluronan-mediated motility receptor (RHAMM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248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5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60.9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50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0101 gene product 15q22.3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73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8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62.7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27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ipin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8001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00.2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29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opoisomerase (DNA) II alpha 170kD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06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03.8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8031_r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romosome 5 open reading frame 4 5q33.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930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0.5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21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ell division cycle 2, G1 to S and G2 to 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5240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91.5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27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rnesyl diphosphate synthase (farnesyl pyrophosphate synthetase, dimethylallyltranstransferase, geranyltranstransfer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00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086.9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71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DAMTS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500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2.0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539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-hydroxy-3-methylglutaryl-Coenzyme A reduc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5186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44.0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79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-dehydrocholesterol reduc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36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70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964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tty acid desaturas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51276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63.9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88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LF1 interacting protein 4q35.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62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54.1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149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omo sapiens mRNA; cDNA DKFZp434K052 (from clone DKFZp434K05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13739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5.4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56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TP-binding cassette, sub-family G (WHITE), member 1….cholesterol efflux to LD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915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3.1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79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-dehydrocholesterol reduc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1509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9.9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27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ipin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8001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61.1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785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terferon (alpha, beta and omega) receptor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87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2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11.5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07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X-ray repair complementing defective repair in Chinese hamster cells 4 (XRCC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240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5.3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62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cid sphingomyelinase-like phosphodiester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8736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40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80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igh-mobility group box 2 (HMGB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090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56.9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279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AD(P) dependent steroid dehydrogenase-like; H105e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02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00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92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omo sapiens mRNA full length insert cDNA clone EUROIMAGE 19684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35905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22.9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70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ncharacterized hypothalamus protein HT009 10p15.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47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1.6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95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rnesyl-diphosphate farnesyltransferas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C00357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260.7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40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anscription termination factor, RNA polymerase II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08025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4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64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rnesyl-diphosphate farnesyltransferas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8727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755.6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72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ND-1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7721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4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7.2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91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sp (abnormal spindle)-like, microcephaly associated (Drosophil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2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4.8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73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ectin, galactoside-binding, soluble, 8 (galectin 8) 1q4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34281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75.9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44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lang w:val="fr-FR"/>
              </w:rPr>
              <w:t>neuropeptide Y receptor Y1 4q31.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90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89.2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28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STs, Moderately similar to  cytokine receptor-like factor 2; cytokine receptor CRL2 precusor [Homo sapiens] [H.sapiens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5177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0.8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76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KFZP586A0522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03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15.4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21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atty acid desaturase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26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8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11.0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214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ell division cycle 2, G1 to S and G2 to 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78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85.6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98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0059 (FROM PROSTAT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0067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3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78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mopamil binding protein (sterol isomer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V70240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99.7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73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mopamil binding protein (sterol isomer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57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46.9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31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tochrome P450, 51 (lanosterol 14-alpha-demethyl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78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90.7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56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potassium inwardly-rectifying channel, subfamily J, member 16 (KCNJ16) 17q24.3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65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65.8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83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ZBED2 (zinc finger, BED domain containing 2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50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36.9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36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MG-box containing protein 1 (HBP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225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2.0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98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rine hydroxymethyltransferase 1 (solubl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2392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40.4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00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olloid-like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5824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5.8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21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ruppel-like factor 5 (intestinal) (KLF5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13281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1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09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DKFZp564D046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0333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23.5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2285_f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254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0029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7.0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98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zinc finger protein 26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31754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6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39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GPR126 (G protein-coupled receptor 126)  6q24.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04993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40.0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06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ow density lipoprotein receptor (familial hypercholesterolemi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86194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9.2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42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0895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B02070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7.1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894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R domain containing 12 (PRDM1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161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8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18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10orf10 (chromosome 10 open reading frame 1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13665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09.1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38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egulator of G-protein signalling 2, 24kDa (RGS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92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99.9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98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17-beta-hydroxysteroid dehydrogenase type XI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62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02.3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82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entromere protein F, 350/400ka (mitosi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19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12.1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00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europeptide 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90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8.6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91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atural killer cell group 7 sequence (NKG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60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7.8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23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mphiregulin (schwannoma-derived growth factor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65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7.1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40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eriplak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70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37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96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DC6 cell division cycle 6 homolog (S. cerevisia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7794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7.6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70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clin B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701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32.8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232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emoglobin, bet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0591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37.1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19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socitrate dehydrogenase 1 (NADP+), solub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89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41.0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14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terol-C4-methyl oxidase-lik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V70496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339.5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009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rotein regulator of cytokinesis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398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09.6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14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ospholipase A2, group IVA (cytosolic, calcium-dependent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6887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3.4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24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anosterol synthase (2,3-oxidosqualene-lanosterol cycl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0845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99.7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29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opoisomerase (DNA) II alpha 170kD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06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72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DKFZp762E13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41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0.6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96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re promoter element binding protein (COPEB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B01749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6.8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08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C14-like 1 (S. cerevisia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300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83.6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71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clin B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4075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35.8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21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istal-less homeobox 4 (DLX4) 17q21.3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93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7.9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16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56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3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7.0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28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omo sapiens cDNA FLJ12248 fis, clone MAMMA10014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U1476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2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0.8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15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-Mpl binding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7437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3.3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94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yptophan 2,3-dioxygen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65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3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91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ETV1 (ets variant gene 1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07064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18.7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49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7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70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24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MC2 structural maintenance of chromosomes 2-like 1 (yeast) (SMC2L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44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55.0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80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SYNPO2L (synaptopodin 2-like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87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38.7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35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nesin family member 4A (KIF4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2310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.4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70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ucleoporin 160kD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8378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7.2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15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clin-dependent kinase inhibitor 2C (p18, inhibits CDK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26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9.7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19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nhancer of zeste homolog 2 (Drosophila) (EZH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45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4.5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87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DC20 cell division cycle 20 homolog (S. cerevisia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25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94.4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09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aternally expressed 10 (PEG1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8581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5.2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24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KFZP564F1123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3465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3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21.3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83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emoglobin, delt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519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47.7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66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eme oxygenase (decycling)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13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89.4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00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71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G47867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58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hymidylate synthe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07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79.2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700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KFZP434D193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K00032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6.9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66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romosome condensation protein G (HCAP-G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234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1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116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emoglobin, bet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2507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37.4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41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galactokinase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K02369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01.0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17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CCDC2 (coiled-coil domain containing 2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510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9.2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164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242 (C14orf10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03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30.5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92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003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763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66.5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33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hymidine kinase 1, solubl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325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1.0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42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terol-C5-desaturase (ERG3 delta-5-desaturase homolog, fungal)-lik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8518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415.3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73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rum/glucocorticoid regulated kin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62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0.4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03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rum/glucocorticoid regulated kinase-lik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325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.2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320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MGC28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4024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7.0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67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KFZP564G196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04932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9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69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007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765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03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1732_r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iled-coil domain containing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6103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7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38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glycerol kin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16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9.8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83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194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9758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2.2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82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-hydroxy-3-methylglutaryl-Coenzyme A synthase 1 (solubl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13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06.8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48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356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68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7.8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81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ansient receptor potential cation channel, subfamily C, member 4 (TRPC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617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4.5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63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tochrome b5 outer mitochondrial membrane precurs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2350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6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00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1009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K02361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3.2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84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naJ (Hsp40) homolog, subfamily B, member 9 (DNAJB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232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87.5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268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(MUC5B)  mucin 5, subtype B, tracheobronchial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58739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33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30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arathyroid hormone-like hormon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82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9.9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35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emokine (C-C motif) receptor-lik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655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8.0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37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igh mobility group nucleosomal binding domain 3 (HMGN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27494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413.0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49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GSH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3907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5.5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30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cid sphingomyelinase-like phosphodiester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47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56.8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77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cotropic viral integration site 2A (EVI2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21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04.1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02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umor necrosis factor, alpha-induced protein 6 (TNFAIP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711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.6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75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1040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7602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.9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76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uclear protein double minute 1 (Mdm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6648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7.7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54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MT1K = metallothionein 1K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066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.1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19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009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766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4.7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672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S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F1149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86.0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55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ncharacterized bone marrow protein BM03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45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.8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49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anslok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1235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.8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974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emokine (C-X-C motif) ligand 5 (CXCL5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K02654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26.5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69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11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901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1.1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83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YTH domain containing 2 (YTHDC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282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0.9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04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2386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13305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7.8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48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eart and neural crest derivatives expressed 2 (HAND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197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8.9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76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biquitin-like 1 (sentrin) (UBL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8311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1.2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98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0648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9912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6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9.4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68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BBS7 (Bardet-Biedl syndrome 7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9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71.5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34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Consensus includes gb:AL022163 /DEF=Human DNA sequence from clone 551E13 on chromosome Xp11.2-11.3 Contains farnesyl pyrophosphate synthetase pseudogene, VT4 protein pseudogene, EST, GSS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L02216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53.7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359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(FVT1) 3-ketodihydrosphingosine reduct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F5738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5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8.8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314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BS1-like (S. cerevisia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K02425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2.1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45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056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13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.4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649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valonate kinase (mevalonic aciduri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21753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3.9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89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icrotubule-associated protein 7 (MAP7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6257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.6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34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ikely ortholog of mouse metal response element binding transcription factor 2 (M9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735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2.4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29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0335 gene produc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80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9.0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917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entromere protein F, 350/400ka (mitosi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3087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1.4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35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origin recognition complex, subunit 4-like (yeast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55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553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aired basic amino acid cleaving system 4 (PACE4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2851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.2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4.7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Down-regulated outlier transcripts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Probe se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Gen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Accession No.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Fold chang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2"/>
              </w:rPr>
              <w:t>Average raw signal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95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uman insulin-like growth factor binding protein 5 (IGFBP5) mRN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2756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4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06.9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70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ibronectin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J27639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5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634.9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51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datidiform mole associated and imprinted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24153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0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2.3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876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rotocadherin gamma subfamily A, 3,5,6,10,11,1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15250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3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71.8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352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rotocadherin gamma subfamily A,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15250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41.8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15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ullous pemphigoid antigen 1, 230/240kDa (BPAG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038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3.6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90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VIII, alpha 2 (COL8A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80679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45.0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58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1 cell adhesion molecule (hydrocephalus, stenosis of aqueduct of Sylvius 1, MASA (mental retardation, aphasia, shuffling gait and adducted thumbs) syndrome, spastic paraplegia 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425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28.8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555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TP-binding cassette, sub-family C (CFTR/MRP), member 6 (ABCC6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0744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5.1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41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TPase, Ca++ transporting, plasma membrane 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68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85.2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14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-like growth factor binding protein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59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9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65.8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71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-like growth factor binding protein 2, 36kD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59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69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87.9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66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lasminogen activator, urokinase (PLAU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0322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53.0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93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V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35014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75.0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13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droxysteroid (11-beta) dehydrogenase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19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3.7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66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mmunoglobulin lambda-like polypeptide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007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0.9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FX-r2-Hs28SrRNA-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1167 Human 28S rRNA sequence, length 5025 bases, middle target bases 1666-33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116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19.5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27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flavoprotein oxidoreductase MICAL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63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07.9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22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es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92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69.3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95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otassium channel, subfamily K, member 3 (KCNK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24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1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67.1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69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STs, Weakly similar to  cytokine receptor-like factor 2; cytokine receptor CRL2 precusor [Homo sapiens] [H.sapiens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V7003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3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09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V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X9913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28.3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27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olinergic receptor, nicotinic, epsilon polypeptid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08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71.0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45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dyston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72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2.8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62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-like growth factor 1 recept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875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2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01.5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82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oxytocin recept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916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569.8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095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sulin-like growth factor binding protein 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3115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2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68.6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57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tochrome c oxidase subunit VIIa polypeptide 1 (muscle) (COX7A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86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22.4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31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08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47.9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2081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LA-B associated transcript 2 (BAT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12975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97.2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611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ZNF532 (zinc finger protein 532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U1572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96.7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55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arboxypeptidase M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87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8.1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479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lasminogen activator, urokinase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65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97.0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6382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rain-derived neurotrophic factor (BDNF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70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44.3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1880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rotocadherin gamma subfamily A, 1 (PCDHGA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15250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1.1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3767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eurofilament, heavy polypeptide 200kDa (NEFH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X153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5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594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(OGT) O-linked N-acetylglucosamine (GlcNAc) transferase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519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1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434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mbrane metallo-endopeptidase (neutral endopeptidase, enkephalinase, CALLA, CD1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43346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83.0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36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imilar to Immuglobulin M chain LOC44036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57.2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72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NOTCH2 (Notch homolog 2 (Drosophila)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5162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56.2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99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ysyl oxidase-like 2 (LOXL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E2512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73.5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98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latelet/endothelial cell adhesion molecule (CD31 antigen) (PECAM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57450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93.7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60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ho GDP dissociation inhibitor (GDI) alph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5717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.2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826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DKFZp667B12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7927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4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84.1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7430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Y1591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71.6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29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ypothetical protein FLJ1429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476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8.5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015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thionyl aminopeptidase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83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9.2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595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yosin, heavy polypeptide 1, skeletal muscle, adul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963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3.1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34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XV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85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13.0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FX-r2-Hs18SrRNA-M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 Human 18S rRNA sequence, length 1969 bases, middle target bases 647-129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20.9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29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atrix Gla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90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23.8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26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nigma (LIM domain protei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20678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97.2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59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  <w:lang w:val="fr-FR"/>
              </w:rPr>
              <w:t>transformer-2 alpha (htra-2 alpha) (TRA2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9788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35.0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47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FRMD4 (FERM domain containing 4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802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7.8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73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V, alpha 2 (COL5A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39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555.2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99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ysyl oxidase-like 2 (LOXL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231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5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320.4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97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statin A (stefin A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213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60.3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FX-HUMRGE/M10098_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 Human 18S rRNA gene, complete (_5, _M, _3 represent transcript regions 5 prime, Middle, and 3 prime respectively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963.3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FX-M27830_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27830 Human 28S ribosomal RNA gene, complete cds (_5, _M, _3 represent transcript regions 5 prime, Middle, and 3 prime respectively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278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85.29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87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 kinase (PRKA) anchor protein (yotiao) 9 (AKAP9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75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40.0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32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X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185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07.62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051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hibin, beta A (activin A, activin AB alpha polypeptid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343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27.6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126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tochrome P450, subfamily IIC (mephenytoin 4-hydroxylase), polypeptide 18 (CYP2C18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772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1.1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37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nigma (LIM domain protei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451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39.5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421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omo sapiens cDNA FLJ30298 fis, clone BRACE200317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V6993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75.2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3920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CUTL2 (cut-like 2 (Drosophila)) 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B006631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1.7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FFX-HUMRGE/M10098_5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 Human 18S rRNA gene, complete (_5, _M, _3 represent transcript regions 5 prime, Middle, and 3 prime respectively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1009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83.4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369_x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nigma (LIM domain protei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5451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63.1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08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ADPH oxidase 3 (NOX3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571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6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24.86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1881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hloride intracellular channel 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I6384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667.2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11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hrombospondin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3246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84.1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902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homeodomain interacting protein kinase 2 (HIPK2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2274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88.43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863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pondin 2, extracellular matrix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24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30.11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202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eurotrim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W11745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7.6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4548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teroidogenic acute regulatory protei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34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47.7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069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atrix metalloproteinase 2 (gelatinase A, 72kDa gelatinase, 72kDa type IV collagenase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4530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7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891.4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687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umor necrosis factor (ligand) superfamily, member 10 (TNFSF10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U5705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37.14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373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lectin 1, intermediate filament binding protein 500kDa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4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76.47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771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IAA0233 gene produc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14745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201.9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1058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yosin, light polypeptide 9, regulatory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6097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9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694.4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310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I, alpha 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088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7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353.50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8712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yclin D1 (PRAD1: parathyroid adenomatosis 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73554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80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542.18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404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I, alpha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M_000089.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8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730.45</w:t>
            </w:r>
          </w:p>
        </w:tc>
      </w:tr>
      <w:tr>
        <w:trPr>
          <w:trHeight w:val="302" w:hRule="atLeast"/>
        </w:trPr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02403_s_a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collagen, type I, alpha 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AA78871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0.81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0105.8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ins w:id="2" w:author="rsibeb" w:date="2007-09-09T00:16:00Z"/>
        </w:rPr>
      </w:pPr>
      <w:ins w:id="1" w:author="rsibeb" w:date="2007-09-09T00:16:00Z">
        <w:r>
          <w:rPr>
            <w:rFonts w:cs="Arial" w:ascii="Arial" w:hAnsi="Arial"/>
            <w:sz w:val="22"/>
            <w:szCs w:val="22"/>
          </w:rPr>
        </w:r>
      </w:ins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del w:id="4" w:author="Bora Baysal" w:date="2007-12-01T18:42:00Z"/>
        </w:rPr>
      </w:pPr>
      <w:del w:id="3" w:author="Bora Baysal" w:date="2007-12-01T18:42:00Z">
        <w:r>
          <w:rPr>
            <w:rFonts w:cs="Arial" w:ascii="Arial" w:hAnsi="Arial"/>
            <w:sz w:val="22"/>
            <w:szCs w:val="22"/>
          </w:rPr>
        </w:r>
      </w:del>
    </w:p>
    <w:p>
      <w:pPr>
        <w:pStyle w:val="Normal"/>
        <w:spacing w:lineRule="auto" w:line="360"/>
        <w:ind w:right="-270" w:hanging="0"/>
        <w:jc w:val="left"/>
        <w:rPr>
          <w:rFonts w:ascii="Arial" w:hAnsi="Arial" w:cs="Arial"/>
          <w:sz w:val="22"/>
          <w:szCs w:val="22"/>
          <w:del w:id="8" w:author="Bora Baysal" w:date="2007-12-01T18:42:00Z"/>
        </w:rPr>
      </w:pPr>
      <w:ins w:id="5" w:author="rsibeb" w:date="2007-09-09T00:16:00Z">
        <w:del w:id="6" w:author="Bora Baysal" w:date="2007-12-01T18:42:00Z">
          <w:r>
            <w:rPr>
              <w:rFonts w:cs="Arial" w:ascii="Arial" w:hAnsi="Arial"/>
              <w:sz w:val="22"/>
              <w:szCs w:val="22"/>
            </w:rPr>
            <w:delText xml:space="preserve">Table </w:delText>
          </w:r>
        </w:del>
      </w:ins>
      <w:del w:id="7" w:author="Bora Baysal" w:date="2007-12-01T18:42:00Z">
        <w:r>
          <w:rPr>
            <w:rFonts w:cs="Arial" w:ascii="Arial" w:hAnsi="Arial"/>
            <w:sz w:val="22"/>
            <w:szCs w:val="22"/>
          </w:rPr>
          <w:delText>4</w:delText>
        </w:r>
      </w:del>
    </w:p>
    <w:p>
      <w:pPr>
        <w:pStyle w:val="Heading"/>
        <w:spacing w:lineRule="auto" w:line="360"/>
        <w:jc w:val="left"/>
        <w:rPr>
          <w:rFonts w:ascii="Arial" w:hAnsi="Arial" w:cs="Arial"/>
          <w:sz w:val="22"/>
          <w:szCs w:val="22"/>
          <w:del w:id="10" w:author="Bora Baysal" w:date="2007-12-01T18:42:00Z"/>
        </w:rPr>
      </w:pPr>
      <w:del w:id="9" w:author="Bora Baysal" w:date="2007-12-01T18:42:00Z">
        <w:r>
          <w:rPr>
            <w:rFonts w:cs="Arial" w:ascii="Arial" w:hAnsi="Arial"/>
            <w:sz w:val="22"/>
            <w:szCs w:val="22"/>
          </w:rPr>
          <w:delText>Fold-changes in cholesterol homeostasis-related gene expression in normal OSE cells treated with P4</w:delText>
        </w:r>
      </w:del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0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350"/>
        <w:gridCol w:w="1710"/>
        <w:gridCol w:w="2160"/>
        <w:gridCol w:w="1890"/>
        <w:gridCol w:w="1260"/>
        <w:gridCol w:w="1980"/>
      </w:tblGrid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del w:id="12" w:author="Bora Baysal" w:date="2007-12-01T18:42:00Z"/>
              </w:rPr>
            </w:pPr>
            <w:del w:id="11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del w:id="14" w:author="Bora Baysal" w:date="2007-12-01T18:42:00Z"/>
              </w:rPr>
            </w:pPr>
            <w:del w:id="1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15" w:author="rsibeb" w:date="2007-09-09T00:16:00Z">
              <w:del w:id="1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Cholesterol Homeostasis Gene</w:delText>
                </w:r>
              </w:del>
            </w:ins>
            <w:del w:id="17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a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napToGrid w:val="tru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del w:id="19" w:author="Bora Baysal" w:date="2007-12-01T18:42:00Z"/>
              </w:rPr>
            </w:pPr>
            <w:del w:id="18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del w:id="20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Gene Symbol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  <w:del w:id="22" w:author="Bora Baysal" w:date="2007-12-01T18:42:00Z"/>
              </w:rPr>
            </w:pPr>
            <w:del w:id="21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  <w:del w:id="24" w:author="Bora Baysal" w:date="2007-12-01T18:42:00Z"/>
              </w:rPr>
            </w:pPr>
            <w:del w:id="2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Accession Number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del w:id="26" w:author="Bora Baysal" w:date="2007-12-01T18:42:00Z"/>
              </w:rPr>
            </w:pPr>
            <w:del w:id="25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del w:id="2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Function in cholesterol homeostasis [reference]</w:delText>
              </w:r>
            </w:del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28" w:author="rsibeb" w:date="2007-09-09T00:16:00Z">
              <w:del w:id="2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Average fold change</w:delText>
                </w:r>
              </w:del>
            </w:ins>
            <w:ins w:id="30" w:author="rsibeb" w:date="2007-09-12T04:22:00Z">
              <w:del w:id="3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 xml:space="preserve"> </w:delText>
                </w:r>
              </w:del>
            </w:ins>
            <w:ins w:id="32" w:author="rsibeb" w:date="2007-09-09T00:16:00Z">
              <w:del w:id="3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in responders</w:delText>
                </w:r>
              </w:del>
            </w:ins>
            <w:del w:id="3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b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36" w:author="Bora Baysal" w:date="2007-12-01T18:42:00Z"/>
              </w:rPr>
            </w:pPr>
            <w:del w:id="35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Average fold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37" w:author="rsibeb" w:date="2007-09-09T00:16:00Z">
              <w:del w:id="38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change in non-responders</w:delText>
                </w:r>
              </w:del>
            </w:ins>
            <w:del w:id="3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b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/>
            </w:pPr>
            <w:ins w:id="40" w:author="rsibeb" w:date="2007-09-09T00:16:00Z">
              <w:del w:id="4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 xml:space="preserve">Similarity to </w:delText>
                </w:r>
              </w:del>
            </w:ins>
            <w:ins w:id="42" w:author="rsibeb" w:date="2007-09-09T00:16:00Z">
              <w:del w:id="43" w:author="Bora Baysal" w:date="2007-12-01T18:42:00Z">
                <w:r>
                  <w:rPr>
                    <w:rFonts w:cs="Arial" w:ascii="Arial" w:hAnsi="Arial"/>
                    <w:b/>
                    <w:i/>
                    <w:sz w:val="22"/>
                    <w:szCs w:val="22"/>
                  </w:rPr>
                  <w:delText>TMEM97</w:delText>
                </w:r>
              </w:del>
            </w:ins>
            <w:ins w:id="44" w:author="rsibeb" w:date="2007-09-09T00:16:00Z">
              <w:del w:id="4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 xml:space="preserve">  in Tissue-Specific Expression </w:delText>
                </w:r>
              </w:del>
            </w:ins>
            <w:ins w:id="46" w:author="rsibeb" w:date="2007-09-15T22:49:00Z">
              <w:del w:id="4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 xml:space="preserve">among 20,161 transcripts </w:delText>
                </w:r>
              </w:del>
            </w:ins>
            <w:del w:id="4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in gnf2 database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ins w:id="49" w:author="rsibeb" w:date="2007-09-09T00:16:00Z">
              <w:del w:id="5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Acetyl-CoA acetyltransferase 2</w:delText>
                </w:r>
              </w:del>
            </w:ins>
            <w:del w:id="51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52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ACAT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5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C000408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/>
            </w:pPr>
            <w:ins w:id="54" w:author="rsibeb" w:date="2007-09-09T00:16:00Z">
              <w:del w:id="5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56" w:author="rsibeb" w:date="2007-09-15T23:56:00Z">
              <w:del w:id="5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del w:id="5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59" w:author="rsibeb" w:date="2007-09-15T19:19:00Z">
              <w:del w:id="60" w:author="Bora Baysal" w:date="2007-12-01T18:42:00Z">
                <w:r>
                  <w:rPr>
                    <w:rFonts w:eastAsia="Arial" w:cs="Arial" w:ascii="Arial" w:hAnsi="Arial"/>
                    <w:b/>
                    <w:sz w:val="22"/>
                    <w:szCs w:val="22"/>
                  </w:rPr>
                  <w:delText xml:space="preserve">         </w:delText>
                </w:r>
              </w:del>
            </w:ins>
            <w:ins w:id="61" w:author="rsibeb" w:date="2007-09-09T00:16:00Z">
              <w:del w:id="6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6</w:delText>
                </w:r>
              </w:del>
            </w:ins>
            <w:ins w:id="63" w:author="rsibeb" w:date="2007-09-12T22:26:00Z">
              <w:del w:id="64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</w:delText>
                </w:r>
              </w:del>
            </w:ins>
            <w:del w:id="65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/>
              <w:ind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6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0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3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68" w:author="rsibeb" w:date="2007-09-09T00:16:00Z">
              <w:del w:id="6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HMG CoA Synthase 1 (soluble)</w:delText>
                </w:r>
              </w:del>
            </w:ins>
            <w:del w:id="70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71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HMGCS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73" w:author="Bora Baysal" w:date="2007-12-01T18:42:00Z"/>
              </w:rPr>
            </w:pPr>
            <w:del w:id="7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G035985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7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2130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75" w:author="rsibeb" w:date="2007-09-09T00:16:00Z">
              <w:del w:id="7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77" w:author="rsibeb" w:date="2007-09-15T23:56:00Z">
              <w:del w:id="7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84" w:author="Bora Baysal" w:date="2007-12-01T18:42:00Z"/>
              </w:rPr>
            </w:pPr>
            <w:ins w:id="79" w:author="rsibeb" w:date="2007-09-09T00:16:00Z">
              <w:del w:id="8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</w:delText>
                </w:r>
              </w:del>
            </w:ins>
            <w:ins w:id="81" w:author="rsibeb" w:date="2007-09-12T22:26:00Z">
              <w:del w:id="8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8</w:delText>
                </w:r>
              </w:del>
            </w:ins>
            <w:del w:id="8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5" w:author="rsibeb" w:date="2007-09-09T00:16:00Z">
              <w:del w:id="8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28</w:delText>
                </w:r>
              </w:del>
            </w:ins>
            <w:del w:id="8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89" w:author="Bora Baysal" w:date="2007-12-01T18:42:00Z"/>
              </w:rPr>
            </w:pPr>
            <w:del w:id="8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60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9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6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9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987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9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HMG CoA Synthase 2 (mitochondrial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93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HMGCS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9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5518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/>
            </w:pPr>
            <w:ins w:id="95" w:author="rsibeb" w:date="2007-09-09T00:16:00Z">
              <w:del w:id="9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97" w:author="rsibeb" w:date="2007-09-15T23:56:00Z">
              <w:del w:id="9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del w:id="9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10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41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0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6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0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987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103" w:author="rsibeb" w:date="2007-09-09T00:16:00Z">
              <w:del w:id="10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HMG CoA Reductase</w:delText>
                </w:r>
              </w:del>
            </w:ins>
            <w:del w:id="105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del w:id="106" w:author="Bora Baysal" w:date="2007-12-01T18:42:00Z">
              <w:r>
                <w:rPr/>
                <w:delText>HMGCR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108" w:author="Bora Baysal" w:date="2007-12-01T18:42:00Z"/>
              </w:rPr>
            </w:pPr>
            <w:del w:id="10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859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10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L518627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110" w:author="rsibeb" w:date="2007-09-09T00:16:00Z">
              <w:del w:id="11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112" w:author="rsibeb" w:date="2007-09-15T23:56:00Z">
              <w:del w:id="11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119" w:author="Bora Baysal" w:date="2007-12-01T18:42:00Z"/>
              </w:rPr>
            </w:pPr>
            <w:ins w:id="114" w:author="rsibeb" w:date="2007-09-09T00:16:00Z">
              <w:del w:id="11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6</w:delText>
                </w:r>
              </w:del>
            </w:ins>
            <w:ins w:id="116" w:author="rsibeb" w:date="2007-09-12T22:30:00Z">
              <w:del w:id="11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2</w:delText>
                </w:r>
              </w:del>
            </w:ins>
            <w:del w:id="11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120" w:author="rsibeb" w:date="2007-09-09T00:16:00Z">
              <w:del w:id="12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5</w:delText>
                </w:r>
              </w:del>
            </w:ins>
            <w:del w:id="12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124" w:author="Bora Baysal" w:date="2007-12-01T18:42:00Z"/>
              </w:rPr>
            </w:pPr>
            <w:del w:id="12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35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2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80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2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989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127" w:author="rsibeb" w:date="2007-09-09T00:16:00Z">
              <w:del w:id="12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AMP kinase, </w:delText>
                </w:r>
              </w:del>
            </w:ins>
            <w:ins w:id="129" w:author="rsibeb" w:date="2007-09-09T00:16:00Z">
              <w:del w:id="130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</w:delText>
                </w:r>
              </w:del>
            </w:ins>
            <w:del w:id="13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 catalytic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132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A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134" w:author="Bora Baysal" w:date="2007-12-01T18:42:00Z"/>
              </w:rPr>
            </w:pPr>
            <w:del w:id="13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F100763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13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K02425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136" w:author="rsibeb" w:date="2007-09-09T00:16:00Z">
              <w:del w:id="13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138" w:author="rsibeb" w:date="2007-09-15T23:56:00Z">
              <w:del w:id="13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141" w:author="Bora Baysal" w:date="2007-12-01T18:42:00Z"/>
              </w:rPr>
            </w:pPr>
            <w:del w:id="14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90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14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144" w:author="Bora Baysal" w:date="2007-12-01T18:42:00Z"/>
              </w:rPr>
            </w:pPr>
            <w:del w:id="14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48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4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4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4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30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147" w:author="rsibeb" w:date="2007-09-09T00:16:00Z">
              <w:del w:id="14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AMP kinase, </w:delText>
                </w:r>
              </w:del>
            </w:ins>
            <w:ins w:id="149" w:author="rsibeb" w:date="2007-09-09T00:16:00Z">
              <w:del w:id="150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</w:delText>
                </w:r>
              </w:del>
            </w:ins>
            <w:del w:id="15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2 catalytic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152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A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15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625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154" w:author="rsibeb" w:date="2007-09-09T00:16:00Z">
              <w:del w:id="15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156" w:author="rsibeb" w:date="2007-09-15T23:56:00Z">
              <w:del w:id="15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15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2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5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1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6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31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161" w:author="rsibeb" w:date="2007-09-09T00:16:00Z">
              <w:del w:id="16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lang w:val="fr-FR"/>
                  </w:rPr>
                  <w:delText>AMP kinase,</w:delText>
                </w:r>
              </w:del>
            </w:ins>
            <w:ins w:id="163" w:author="rsibeb" w:date="2007-09-09T00:16:00Z">
              <w:del w:id="164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</w:delText>
                </w:r>
              </w:del>
            </w:ins>
            <w:del w:id="165" w:author="Bora Baysal" w:date="2007-12-01T18:42:00Z">
              <w:r>
                <w:rPr>
                  <w:rFonts w:cs="Arial" w:ascii="Arial" w:hAnsi="Arial"/>
                  <w:sz w:val="22"/>
                  <w:szCs w:val="22"/>
                  <w:lang w:val="fr-FR"/>
                </w:rPr>
                <w:delText>1 non-catalyt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166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B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168" w:author="Bora Baysal" w:date="2007-12-01T18:42:00Z"/>
              </w:rPr>
            </w:pPr>
            <w:del w:id="16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C001007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16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625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170" w:author="rsibeb" w:date="2007-09-09T00:16:00Z">
              <w:del w:id="17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172" w:author="rsibeb" w:date="2007-09-15T23:56:00Z">
              <w:del w:id="17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175" w:author="Bora Baysal" w:date="2007-12-01T18:42:00Z"/>
              </w:rPr>
            </w:pPr>
            <w:del w:id="17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1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17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45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178" w:author="Bora Baysal" w:date="2007-12-01T18:42:00Z"/>
              </w:rPr>
            </w:pPr>
            <w:del w:id="1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32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7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1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8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24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181" w:author="rsibeb" w:date="2007-09-09T00:16:00Z">
              <w:del w:id="18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lang w:val="fr-FR"/>
                  </w:rPr>
                  <w:delText>AMP kinase,</w:delText>
                </w:r>
              </w:del>
            </w:ins>
            <w:ins w:id="183" w:author="rsibeb" w:date="2007-09-09T00:16:00Z">
              <w:del w:id="184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</w:delText>
                </w:r>
              </w:del>
            </w:ins>
            <w:del w:id="185" w:author="Bora Baysal" w:date="2007-12-01T18:42:00Z">
              <w:r>
                <w:rPr>
                  <w:rFonts w:cs="Arial" w:ascii="Arial" w:hAnsi="Arial"/>
                  <w:sz w:val="22"/>
                  <w:szCs w:val="22"/>
                  <w:lang w:val="fr-FR"/>
                </w:rPr>
                <w:delText>2 non-catalyt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186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B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18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5399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188" w:author="rsibeb" w:date="2007-09-09T00:16:00Z">
              <w:del w:id="18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190" w:author="rsibeb" w:date="2007-09-15T23:56:00Z">
              <w:del w:id="19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19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11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19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39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19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25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195" w:author="rsibeb" w:date="2007-09-09T00:16:00Z">
              <w:del w:id="19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lang w:val="fr-FR"/>
                  </w:rPr>
                  <w:delText xml:space="preserve">AMP kinase, </w:delText>
                </w:r>
              </w:del>
            </w:ins>
            <w:ins w:id="197" w:author="rsibeb" w:date="2007-09-09T00:16:00Z">
              <w:del w:id="198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</w:delText>
                </w:r>
              </w:del>
            </w:ins>
            <w:del w:id="199" w:author="Bora Baysal" w:date="2007-12-01T18:42:00Z">
              <w:r>
                <w:rPr>
                  <w:rFonts w:cs="Arial" w:ascii="Arial" w:hAnsi="Arial"/>
                  <w:sz w:val="22"/>
                  <w:szCs w:val="22"/>
                  <w:lang w:val="fr-FR"/>
                </w:rPr>
                <w:delText>1 non-catalyt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200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G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20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273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202" w:author="rsibeb" w:date="2007-09-09T00:16:00Z">
              <w:del w:id="20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04" w:author="rsibeb" w:date="2007-09-15T23:56:00Z">
              <w:del w:id="20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20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8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0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0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26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209" w:author="rsibeb" w:date="2007-09-09T00:16:00Z">
              <w:del w:id="21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lang w:val="fr-FR"/>
                  </w:rPr>
                  <w:delText xml:space="preserve">AMP kinase, </w:delText>
                </w:r>
              </w:del>
            </w:ins>
            <w:ins w:id="211" w:author="rsibeb" w:date="2007-09-09T00:16:00Z">
              <w:del w:id="212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</w:delText>
                </w:r>
              </w:del>
            </w:ins>
            <w:del w:id="213" w:author="Bora Baysal" w:date="2007-12-01T18:42:00Z">
              <w:r>
                <w:rPr>
                  <w:rFonts w:cs="Arial" w:ascii="Arial" w:hAnsi="Arial"/>
                  <w:sz w:val="22"/>
                  <w:szCs w:val="22"/>
                  <w:lang w:val="fr-FR"/>
                </w:rPr>
                <w:delText>2 non-catalyt subunit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214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RKAG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21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1620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216" w:author="rsibeb" w:date="2007-09-09T00:16:00Z">
              <w:del w:id="21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18" w:author="rsibeb" w:date="2007-09-15T23:56:00Z">
              <w:del w:id="21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22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4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2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29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2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27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223" w:author="rsibeb" w:date="2007-09-09T00:16:00Z">
              <w:del w:id="22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Mevalonate kinase</w:delText>
                </w:r>
              </w:del>
            </w:ins>
            <w:del w:id="225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226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MVK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228" w:author="Bora Baysal" w:date="2007-12-01T18:42:00Z"/>
              </w:rPr>
            </w:pPr>
            <w:del w:id="22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M88468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230" w:author="Bora Baysal" w:date="2007-12-01T18:42:00Z"/>
              </w:rPr>
            </w:pPr>
            <w:del w:id="22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431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23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F217536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232" w:author="rsibeb" w:date="2007-09-09T00:16:00Z">
              <w:del w:id="23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34" w:author="rsibeb" w:date="2007-09-15T23:56:00Z">
              <w:del w:id="23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237" w:author="Bora Baysal" w:date="2007-12-01T18:42:00Z"/>
              </w:rPr>
            </w:pPr>
            <w:del w:id="23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0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239" w:author="Bora Baysal" w:date="2007-12-01T18:42:00Z"/>
              </w:rPr>
            </w:pPr>
            <w:del w:id="23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2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240" w:author="rsibeb" w:date="2007-09-09T00:16:00Z">
              <w:del w:id="24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2</w:delText>
                </w:r>
              </w:del>
            </w:ins>
            <w:ins w:id="242" w:author="rsibeb" w:date="2007-09-12T22:30:00Z">
              <w:del w:id="24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5</w:delText>
                </w:r>
              </w:del>
            </w:ins>
            <w:del w:id="24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246" w:author="Bora Baysal" w:date="2007-12-01T18:42:00Z"/>
              </w:rPr>
            </w:pPr>
            <w:del w:id="24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84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248" w:author="Bora Baysal" w:date="2007-12-01T18:42:00Z"/>
              </w:rPr>
            </w:pPr>
            <w:del w:id="24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5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4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42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5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5815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25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Phosphomevalonate kinase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252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PMVK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25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6556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254" w:author="rsibeb" w:date="2007-09-09T00:16:00Z">
              <w:del w:id="25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56" w:author="rsibeb" w:date="2007-09-15T23:56:00Z">
              <w:del w:id="25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25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1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5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6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6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210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26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Mevalonate decarboxylase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262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MVD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26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I189359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264" w:author="rsibeb" w:date="2007-09-09T00:16:00Z">
              <w:del w:id="26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66" w:author="rsibeb" w:date="2007-09-15T23:56:00Z">
              <w:del w:id="26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26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75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6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88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7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741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271" w:author="rsibeb" w:date="2007-09-09T00:16:00Z">
              <w:del w:id="27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Isopentenyl-diphosphate delta isomerase</w:delText>
                </w:r>
              </w:del>
            </w:ins>
            <w:del w:id="27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274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IDI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276" w:author="Bora Baysal" w:date="2007-12-01T18:42:00Z"/>
              </w:rPr>
            </w:pPr>
            <w:del w:id="27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508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2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C005247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278" w:author="rsibeb" w:date="2007-09-09T00:16:00Z">
              <w:del w:id="27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280" w:author="rsibeb" w:date="2007-09-15T23:56:00Z">
              <w:del w:id="28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285" w:author="Bora Baysal" w:date="2007-12-01T18:42:00Z"/>
              </w:rPr>
            </w:pPr>
            <w:ins w:id="282" w:author="rsibeb" w:date="2007-09-09T00:16:00Z">
              <w:del w:id="28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19</w:delText>
                </w:r>
              </w:del>
            </w:ins>
            <w:del w:id="28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286" w:author="rsibeb" w:date="2007-09-09T00:16:00Z">
              <w:del w:id="28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44</w:delText>
                </w:r>
              </w:del>
            </w:ins>
            <w:del w:id="28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290" w:author="Bora Baysal" w:date="2007-12-01T18:42:00Z"/>
              </w:rPr>
            </w:pPr>
            <w:del w:id="28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83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29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29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41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293" w:author="rsibeb" w:date="2007-09-09T00:16:00Z">
              <w:del w:id="29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Farnesyl diphosphate synthase</w:delText>
                </w:r>
              </w:del>
            </w:ins>
            <w:del w:id="295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296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FDPS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298" w:author="Bora Baysal" w:date="2007-12-01T18:42:00Z"/>
              </w:rPr>
            </w:pPr>
            <w:del w:id="29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2004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29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L022163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300" w:author="rsibeb" w:date="2007-09-09T00:16:00Z">
              <w:del w:id="30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302" w:author="rsibeb" w:date="2007-09-15T23:56:00Z">
              <w:del w:id="30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307" w:author="Bora Baysal" w:date="2007-12-01T18:42:00Z"/>
              </w:rPr>
            </w:pPr>
            <w:ins w:id="304" w:author="rsibeb" w:date="2007-09-09T00:16:00Z">
              <w:del w:id="30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62</w:delText>
                </w:r>
              </w:del>
            </w:ins>
            <w:del w:id="30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308" w:author="rsibeb" w:date="2007-09-09T00:16:00Z">
              <w:del w:id="30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258</w:delText>
                </w:r>
              </w:del>
            </w:ins>
            <w:del w:id="310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312" w:author="Bora Baysal" w:date="2007-12-01T18:42:00Z"/>
              </w:rPr>
            </w:pPr>
            <w:del w:id="31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22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31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8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31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0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/>
            </w:pPr>
            <w:del w:id="315" w:author="Bora Baysal" w:date="2007-12-01T18:42:00Z">
              <w:r>
                <w:rPr/>
                <w:delText>Geranylgeranyl diphosphate synthase 1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316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GGPS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318" w:author="Bora Baysal" w:date="2007-12-01T18:42:00Z"/>
              </w:rPr>
            </w:pPr>
            <w:del w:id="31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W299507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31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837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320" w:author="rsibeb" w:date="2007-09-09T00:16:00Z">
              <w:del w:id="32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322" w:author="rsibeb" w:date="2007-09-15T23:56:00Z">
              <w:del w:id="32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325" w:author="Bora Baysal" w:date="2007-12-01T18:42:00Z"/>
              </w:rPr>
            </w:pPr>
            <w:del w:id="32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25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32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7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328" w:author="Bora Baysal" w:date="2007-12-01T18:42:00Z"/>
              </w:rPr>
            </w:pPr>
            <w:del w:id="32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78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32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52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33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442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/>
            </w:pPr>
            <w:ins w:id="331" w:author="rsibeb" w:date="2007-09-09T00:16:00Z">
              <w:del w:id="33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Farnesyl-diphosphate farnesyltransferase</w:delText>
                </w:r>
              </w:del>
            </w:ins>
            <w:ins w:id="333" w:author="rsibeb" w:date="2007-09-09T00:16:00Z">
              <w:del w:id="33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33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336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FDFT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338" w:author="Bora Baysal" w:date="2007-12-01T18:42:00Z"/>
              </w:rPr>
            </w:pPr>
            <w:del w:id="33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A872727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33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C00357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340" w:author="rsibeb" w:date="2007-09-09T00:16:00Z">
              <w:del w:id="34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342" w:author="rsibeb" w:date="2007-09-15T23:56:00Z">
              <w:del w:id="34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347" w:author="Bora Baysal" w:date="2007-12-01T18:42:00Z"/>
              </w:rPr>
            </w:pPr>
            <w:ins w:id="344" w:author="rsibeb" w:date="2007-09-09T00:16:00Z">
              <w:del w:id="34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0</w:delText>
                </w:r>
              </w:del>
            </w:ins>
            <w:del w:id="34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ins w:id="348" w:author="rsibeb" w:date="2007-09-09T00:16:00Z">
              <w:del w:id="34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</w:delText>
                </w:r>
              </w:del>
            </w:ins>
            <w:ins w:id="350" w:author="rsibeb" w:date="2007-09-12T22:33:00Z">
              <w:del w:id="35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</w:delText>
                </w:r>
              </w:del>
            </w:ins>
            <w:del w:id="35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354" w:author="Bora Baysal" w:date="2007-12-01T18:42:00Z"/>
              </w:rPr>
            </w:pPr>
            <w:del w:id="35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5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35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6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35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4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35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Squalene epoxidase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358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SQLE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  <w:del w:id="360" w:author="Bora Baysal" w:date="2007-12-01T18:42:00Z"/>
              </w:rPr>
            </w:pPr>
            <w:del w:id="35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F098865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362" w:author="Bora Baysal" w:date="2007-12-01T18:42:00Z"/>
              </w:rPr>
            </w:pPr>
            <w:del w:id="36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A639705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36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A639705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364" w:author="rsibeb" w:date="2007-09-09T00:16:00Z">
              <w:del w:id="36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366" w:author="rsibeb" w:date="2007-09-15T23:56:00Z">
              <w:del w:id="36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369" w:author="Bora Baysal" w:date="2007-12-01T18:42:00Z"/>
              </w:rPr>
            </w:pPr>
            <w:del w:id="36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53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  <w:del w:id="371" w:author="Bora Baysal" w:date="2007-12-01T18:42:00Z"/>
              </w:rPr>
            </w:pPr>
            <w:del w:id="37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84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37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20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374" w:author="Bora Baysal" w:date="2007-12-01T18:42:00Z"/>
              </w:rPr>
            </w:pPr>
            <w:del w:id="37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98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376" w:author="Bora Baysal" w:date="2007-12-01T18:42:00Z"/>
              </w:rPr>
            </w:pPr>
            <w:del w:id="37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29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3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6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37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L</w:delText>
              </w:r>
            </w:del>
          </w:p>
        </w:tc>
      </w:tr>
      <w:tr>
        <w:trPr>
          <w:trHeight w:val="909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379" w:author="rsibeb" w:date="2007-09-09T00:16:00Z">
              <w:del w:id="38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SEC14-like 1</w:delText>
                </w:r>
              </w:del>
            </w:ins>
            <w:del w:id="381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382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SEC14L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384" w:author="Bora Baysal" w:date="2007-12-01T18:42:00Z"/>
              </w:rPr>
            </w:pPr>
            <w:del w:id="38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3003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386" w:author="Bora Baysal" w:date="2007-12-01T18:42:00Z"/>
              </w:rPr>
            </w:pPr>
            <w:del w:id="38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3003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38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300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388" w:author="rsibeb" w:date="2007-09-09T00:16:00Z">
              <w:del w:id="38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390" w:author="rsibeb" w:date="2007-09-15T23:56:00Z">
              <w:del w:id="39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393" w:author="Bora Baysal" w:date="2007-12-01T18:42:00Z"/>
              </w:rPr>
            </w:pPr>
            <w:del w:id="39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3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del w:id="397" w:author="Bora Baysal" w:date="2007-12-01T18:42:00Z"/>
              </w:rPr>
            </w:pPr>
            <w:ins w:id="394" w:author="rsibeb" w:date="2007-09-09T00:16:00Z">
              <w:del w:id="39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26</w:delText>
                </w:r>
              </w:del>
            </w:ins>
            <w:del w:id="39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39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32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400" w:author="Bora Baysal" w:date="2007-12-01T18:42:00Z"/>
              </w:rPr>
            </w:pPr>
            <w:del w:id="39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09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402" w:author="Bora Baysal" w:date="2007-12-01T18:42:00Z"/>
              </w:rPr>
            </w:pPr>
            <w:del w:id="40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9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40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66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0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7449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/>
            </w:pPr>
            <w:ins w:id="405" w:author="rsibeb" w:date="2007-09-09T00:16:00Z">
              <w:del w:id="40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Lanosterol synthase</w:delText>
                </w:r>
              </w:del>
            </w:ins>
            <w:ins w:id="407" w:author="rsibeb" w:date="2007-09-09T00:16:00Z">
              <w:del w:id="40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40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410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LSS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412" w:author="Bora Baysal" w:date="2007-12-01T18:42:00Z"/>
              </w:rPr>
            </w:pPr>
            <w:del w:id="41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W084510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414" w:author="Bora Baysal" w:date="2007-12-01T18:42:00Z"/>
              </w:rPr>
            </w:pPr>
            <w:del w:id="41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D63807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41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D63807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416" w:author="rsibeb" w:date="2007-09-09T00:16:00Z">
              <w:del w:id="41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418" w:author="rsibeb" w:date="2007-09-15T23:56:00Z">
              <w:del w:id="41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423" w:author="Bora Baysal" w:date="2007-12-01T18:42:00Z"/>
              </w:rPr>
            </w:pPr>
            <w:ins w:id="420" w:author="rsibeb" w:date="2007-09-09T00:16:00Z">
              <w:del w:id="42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30</w:delText>
                </w:r>
              </w:del>
            </w:ins>
            <w:del w:id="42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425" w:author="Bora Baysal" w:date="2007-12-01T18:42:00Z"/>
              </w:rPr>
            </w:pPr>
            <w:del w:id="42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28</w:delText>
              </w:r>
            </w:del>
          </w:p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42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86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428" w:author="Bora Baysal" w:date="2007-12-01T18:42:00Z"/>
              </w:rPr>
            </w:pPr>
            <w:del w:id="42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7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430" w:author="Bora Baysal" w:date="2007-12-01T18:42:00Z"/>
              </w:rPr>
            </w:pPr>
            <w:del w:id="42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1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43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5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3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746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del w:id="438" w:author="Bora Baysal" w:date="2007-12-01T18:42:00Z"/>
              </w:rPr>
            </w:pPr>
            <w:ins w:id="433" w:author="rsibeb" w:date="2007-09-09T00:16:00Z">
              <w:del w:id="43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Cytochrome P450, 51</w:delText>
                </w:r>
              </w:del>
            </w:ins>
            <w:ins w:id="435" w:author="rsibeb" w:date="2007-09-09T00:16:00Z">
              <w:del w:id="43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43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del w:id="43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(lanosterol 14-alpha-demethylase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del w:id="441" w:author="Bora Baysal" w:date="2007-12-01T18:42:00Z"/>
              </w:rPr>
            </w:pPr>
            <w:del w:id="440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CYP51A</w:delText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442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CYP51P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  <w:del w:id="444" w:author="Bora Baysal" w:date="2007-12-01T18:42:00Z"/>
              </w:rPr>
            </w:pPr>
            <w:del w:id="44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786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44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U40053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446" w:author="rsibeb" w:date="2007-09-09T00:16:00Z">
              <w:del w:id="44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448" w:author="rsibeb" w:date="2007-09-15T23:56:00Z">
              <w:del w:id="44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453" w:author="Bora Baysal" w:date="2007-12-01T18:42:00Z"/>
              </w:rPr>
            </w:pPr>
            <w:ins w:id="450" w:author="rsibeb" w:date="2007-09-09T00:16:00Z">
              <w:del w:id="45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76</w:delText>
                </w:r>
              </w:del>
            </w:ins>
            <w:del w:id="45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45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8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456" w:author="Bora Baysal" w:date="2007-12-01T18:42:00Z"/>
              </w:rPr>
            </w:pPr>
            <w:del w:id="45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88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45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41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5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270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459" w:author="rsibeb" w:date="2007-09-09T00:16:00Z">
              <w:del w:id="46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Transmembrane 7 superfamily member 2 (sterol </w:delText>
                </w:r>
              </w:del>
            </w:ins>
            <w:ins w:id="461" w:author="rsibeb" w:date="2007-09-09T00:16:00Z">
              <w:del w:id="462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</w:delText>
                </w:r>
              </w:del>
            </w:ins>
            <w:del w:id="46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4-reductase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464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TM7SF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46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F096304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466" w:author="rsibeb" w:date="2007-09-09T00:16:00Z">
              <w:del w:id="46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468" w:author="rsibeb" w:date="2007-09-15T23:56:00Z">
              <w:del w:id="46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47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1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47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79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7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74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del w:id="474" w:author="Bora Baysal" w:date="2007-12-01T18:42:00Z"/>
              </w:rPr>
            </w:pPr>
            <w:del w:id="47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Diaphorase (NADH) </w:delText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47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(cytochrome b-5 reductase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476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DIA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4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398.3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478" w:author="rsibeb" w:date="2007-09-09T00:16:00Z">
              <w:del w:id="47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480" w:author="rsibeb" w:date="2007-09-15T23:56:00Z">
              <w:del w:id="48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48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6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48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10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8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6615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485" w:author="rsibeb" w:date="2007-09-09T00:16:00Z">
              <w:del w:id="48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Sterol-C4-methyl oxidase-like</w:delText>
                </w:r>
              </w:del>
            </w:ins>
            <w:del w:id="487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488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SC4MOL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48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V704962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490" w:author="rsibeb" w:date="2007-09-09T00:16:00Z">
              <w:del w:id="49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492" w:author="rsibeb" w:date="2007-09-15T23:56:00Z">
              <w:del w:id="49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494" w:author="rsibeb" w:date="2007-09-09T00:16:00Z">
              <w:del w:id="49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31</w:delText>
                </w:r>
              </w:del>
            </w:ins>
            <w:del w:id="49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49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05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49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743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499" w:author="rsibeb" w:date="2007-09-09T00:16:00Z">
              <w:del w:id="50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NAD(P) dependent steroid dehydrogenase-like</w:delText>
                </w:r>
              </w:del>
            </w:ins>
            <w:del w:id="501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502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NSDHL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504" w:author="Bora Baysal" w:date="2007-12-01T18:42:00Z"/>
              </w:rPr>
            </w:pPr>
            <w:del w:id="50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C000245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50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U8267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506" w:author="rsibeb" w:date="2007-09-09T00:16:00Z">
              <w:del w:id="50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508" w:author="rsibeb" w:date="2007-09-15T23:56:00Z">
              <w:del w:id="50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513" w:author="Bora Baysal" w:date="2007-12-01T18:42:00Z"/>
              </w:rPr>
            </w:pPr>
            <w:ins w:id="510" w:author="rsibeb" w:date="2007-09-09T00:16:00Z">
              <w:del w:id="51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18</w:delText>
                </w:r>
              </w:del>
            </w:ins>
            <w:del w:id="51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514" w:author="rsibeb" w:date="2007-09-09T00:16:00Z">
              <w:del w:id="51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11</w:delText>
                </w:r>
              </w:del>
            </w:ins>
            <w:del w:id="51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518" w:author="Bora Baysal" w:date="2007-12-01T18:42:00Z"/>
              </w:rPr>
            </w:pPr>
            <w:del w:id="51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19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51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2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52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257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521" w:author="rsibeb" w:date="2007-09-09T00:16:00Z">
              <w:del w:id="52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Hydroxysteroid (17</w:delText>
                </w:r>
              </w:del>
            </w:ins>
            <w:ins w:id="523" w:author="rsibeb" w:date="2007-09-09T00:16:00Z">
              <w:del w:id="524" w:author="Bora Baysal" w:date="2007-12-01T18:42:00Z">
                <w:r>
                  <w:rPr>
                    <w:rFonts w:cs="Arial" w:ascii="Symbol" w:hAnsi="Symbol"/>
                    <w:sz w:val="22"/>
                    <w:szCs w:val="22"/>
                  </w:rPr>
                  <w:delText></w:delText>
                </w:r>
              </w:del>
            </w:ins>
            <w:del w:id="52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) dehydrogenase 7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526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HSD17B7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/>
            </w:pPr>
            <w:del w:id="52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16371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528" w:author="rsibeb" w:date="2007-09-09T00:16:00Z">
              <w:del w:id="52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530" w:author="rsibeb" w:date="2007-09-15T23:56:00Z">
              <w:del w:id="53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53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75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53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28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53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249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535" w:author="rsibeb" w:date="2007-09-09T00:16:00Z">
              <w:del w:id="53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3</w:delText>
                </w:r>
              </w:del>
            </w:ins>
            <w:ins w:id="537" w:author="rsibeb" w:date="2007-09-09T00:16:00Z">
              <w:del w:id="538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</w:delText>
                </w:r>
              </w:del>
            </w:ins>
            <w:ins w:id="539" w:author="rsibeb" w:date="2007-09-09T00:16:00Z">
              <w:del w:id="54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-HSD-</w:delText>
                </w:r>
              </w:del>
            </w:ins>
            <w:ins w:id="541" w:author="rsibeb" w:date="2007-09-09T00:16:00Z">
              <w:del w:id="542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543" w:author="rsibeb" w:date="2007-09-09T00:16:00Z">
              <w:del w:id="544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h</w:delText>
                </w:r>
              </w:del>
            </w:ins>
            <w:ins w:id="545" w:author="rsibeb" w:date="2007-09-09T00:16:00Z">
              <w:del w:id="54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,</w:delText>
                </w:r>
              </w:del>
            </w:ins>
            <w:ins w:id="547" w:author="rsibeb" w:date="2007-09-09T00:16:00Z">
              <w:del w:id="548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549" w:author="rsibeb" w:date="2007-09-09T00:16:00Z">
              <w:del w:id="55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g</w:delText>
                </w:r>
              </w:del>
            </w:ins>
            <w:ins w:id="551" w:author="rsibeb" w:date="2007-09-09T00:16:00Z">
              <w:del w:id="55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-isomerase</w:delText>
                </w:r>
              </w:del>
            </w:ins>
            <w:ins w:id="553" w:author="rsibeb" w:date="2007-09-09T00:16:00Z">
              <w:del w:id="554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555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556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EBP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558" w:author="Bora Baysal" w:date="2007-12-01T18:42:00Z"/>
              </w:rPr>
            </w:pPr>
            <w:del w:id="55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6579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560" w:author="Bora Baysal" w:date="2007-12-01T18:42:00Z"/>
              </w:rPr>
            </w:pPr>
            <w:del w:id="55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V702405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56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V702405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562" w:author="rsibeb" w:date="2007-09-09T00:16:00Z">
              <w:del w:id="56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564" w:author="rsibeb" w:date="2007-09-15T23:56:00Z">
              <w:del w:id="56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569" w:author="Bora Baysal" w:date="2007-12-01T18:42:00Z"/>
              </w:rPr>
            </w:pPr>
            <w:ins w:id="566" w:author="rsibeb" w:date="2007-09-09T00:16:00Z">
              <w:del w:id="56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77</w:delText>
                </w:r>
              </w:del>
            </w:ins>
            <w:del w:id="56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573" w:author="Bora Baysal" w:date="2007-12-01T18:42:00Z"/>
              </w:rPr>
            </w:pPr>
            <w:ins w:id="570" w:author="rsibeb" w:date="2007-09-09T00:16:00Z">
              <w:del w:id="57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78</w:delText>
                </w:r>
              </w:del>
            </w:ins>
            <w:del w:id="57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57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7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576" w:author="Bora Baysal" w:date="2007-12-01T18:42:00Z"/>
              </w:rPr>
            </w:pPr>
            <w:del w:id="57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23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578" w:author="Bora Baysal" w:date="2007-12-01T18:42:00Z"/>
              </w:rPr>
            </w:pPr>
            <w:del w:id="5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33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57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82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58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534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581" w:author="rsibeb" w:date="2007-09-09T00:16:00Z">
              <w:del w:id="58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3</w:delText>
                </w:r>
              </w:del>
            </w:ins>
            <w:ins w:id="583" w:author="rsibeb" w:date="2007-09-09T00:16:00Z">
              <w:del w:id="584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</w:delText>
                </w:r>
              </w:del>
            </w:ins>
            <w:ins w:id="585" w:author="rsibeb" w:date="2007-09-09T00:16:00Z">
              <w:del w:id="58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-HSD-</w:delText>
                </w:r>
              </w:del>
            </w:ins>
            <w:ins w:id="587" w:author="rsibeb" w:date="2007-09-09T00:16:00Z">
              <w:del w:id="588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589" w:author="rsibeb" w:date="2007-09-09T00:16:00Z">
              <w:del w:id="59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e</w:delText>
                </w:r>
              </w:del>
            </w:ins>
            <w:ins w:id="591" w:author="rsibeb" w:date="2007-09-09T00:16:00Z">
              <w:del w:id="59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-(sterol C5) desaturase</w:delText>
                </w:r>
              </w:del>
            </w:ins>
            <w:ins w:id="593" w:author="rsibeb" w:date="2007-09-09T00:16:00Z">
              <w:del w:id="594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595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596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SC5D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59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D85181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598" w:author="rsibeb" w:date="2007-09-09T00:16:00Z">
              <w:del w:id="59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00" w:author="rsibeb" w:date="2007-09-15T23:56:00Z">
              <w:del w:id="60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602" w:author="rsibeb" w:date="2007-09-09T00:16:00Z">
              <w:del w:id="60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289</w:delText>
                </w:r>
              </w:del>
            </w:ins>
            <w:del w:id="60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60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6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0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757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607" w:author="rsibeb" w:date="2007-09-09T00:16:00Z">
              <w:del w:id="608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7-Dehydrocholesterol reductase</w:delText>
                </w:r>
              </w:del>
            </w:ins>
            <w:del w:id="60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610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DHCR7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612" w:author="Bora Baysal" w:date="2007-12-01T18:42:00Z"/>
              </w:rPr>
            </w:pPr>
            <w:del w:id="61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W150953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61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1360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614" w:author="rsibeb" w:date="2007-09-09T00:16:00Z">
              <w:del w:id="61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16" w:author="rsibeb" w:date="2007-09-15T23:56:00Z">
              <w:del w:id="61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621" w:author="Bora Baysal" w:date="2007-12-01T18:42:00Z"/>
              </w:rPr>
            </w:pPr>
            <w:ins w:id="618" w:author="rsibeb" w:date="2007-09-09T00:16:00Z">
              <w:del w:id="61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32</w:delText>
                </w:r>
              </w:del>
            </w:ins>
            <w:del w:id="620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622" w:author="rsibeb" w:date="2007-09-09T00:16:00Z">
              <w:del w:id="62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48</w:delText>
                </w:r>
              </w:del>
            </w:ins>
            <w:del w:id="62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626" w:author="Bora Baysal" w:date="2007-12-01T18:42:00Z"/>
              </w:rPr>
            </w:pPr>
            <w:del w:id="62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26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2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3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2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41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62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24-dehydrocholesterol reductase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630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DHCR24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63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1476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632" w:author="rsibeb" w:date="2007-09-09T00:16:00Z">
              <w:del w:id="63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34" w:author="rsibeb" w:date="2007-09-15T23:56:00Z">
              <w:del w:id="63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63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3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3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3253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63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SREBP Cleavage-Activating Protein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640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SCAP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64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D8378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642" w:author="rsibeb" w:date="2007-09-09T00:16:00Z">
              <w:del w:id="64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44" w:author="rsibeb" w:date="2007-09-15T23:56:00Z">
              <w:del w:id="64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64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3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4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8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4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406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649" w:author="rsibeb" w:date="2007-09-09T00:16:00Z">
              <w:del w:id="65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Insulin induced gene 1</w:delText>
                </w:r>
              </w:del>
            </w:ins>
            <w:del w:id="651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652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INSIG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654" w:author="Bora Baysal" w:date="2007-12-01T18:42:00Z"/>
              </w:rPr>
            </w:pPr>
            <w:del w:id="65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E30052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656" w:author="Bora Baysal" w:date="2007-12-01T18:42:00Z"/>
              </w:rPr>
            </w:pPr>
            <w:del w:id="65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E30052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65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554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658" w:author="rsibeb" w:date="2007-09-09T00:16:00Z">
              <w:del w:id="65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Enzyme in Bio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60" w:author="rsibeb" w:date="2007-09-15T23:56:00Z">
              <w:del w:id="66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665" w:author="Bora Baysal" w:date="2007-12-01T18:42:00Z"/>
              </w:rPr>
            </w:pPr>
            <w:ins w:id="662" w:author="rsibeb" w:date="2007-09-09T00:16:00Z">
              <w:del w:id="66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761</w:delText>
                </w:r>
              </w:del>
            </w:ins>
            <w:del w:id="66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669" w:author="Bora Baysal" w:date="2007-12-01T18:42:00Z"/>
              </w:rPr>
            </w:pPr>
            <w:ins w:id="666" w:author="rsibeb" w:date="2007-09-09T00:16:00Z">
              <w:del w:id="66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607</w:delText>
                </w:r>
              </w:del>
            </w:ins>
            <w:del w:id="66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ins w:id="670" w:author="rsibeb" w:date="2007-09-09T00:16:00Z">
              <w:del w:id="67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707</w:delText>
                </w:r>
              </w:del>
            </w:ins>
            <w:del w:id="67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674" w:author="Bora Baysal" w:date="2007-12-01T18:42:00Z"/>
              </w:rPr>
            </w:pPr>
            <w:del w:id="67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8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676" w:author="Bora Baysal" w:date="2007-12-01T18:42:00Z"/>
              </w:rPr>
            </w:pPr>
            <w:del w:id="67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17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7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7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9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67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Sterol regulatory element binding transcription factor 1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680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SREBF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68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176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682" w:author="rsibeb" w:date="2007-09-09T00:16:00Z">
              <w:del w:id="68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Transcriptional activator of cholesterol biosynthesis genes 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himomura&lt;/Author&gt;&lt;Year&gt;1998&lt;/Year&gt;&lt;RecNum&gt;1840&lt;/RecNum&gt;&lt;IDText&gt;Nuclear sterol regulatory element-binding proteins activate genes responsible for the entire program of unsaturated fatty acid biosynthesis in transgenic mouse liver&lt;/IDText&gt;&lt;MDL Ref_Type="Journal"&gt;&lt;Ref_Type&gt;Journal&lt;/Ref_Type&gt;&lt;Ref_ID&gt;1840&lt;/Ref_ID&gt;&lt;Title_Primary&gt;Nuclear sterol regulatory element-binding proteins activate genes responsible for the entire program of unsaturated fatty acid biosynthesis in transgenic mouse liver&lt;/Title_Primary&gt;&lt;Authors_Primary&gt;Shimomura,I.&lt;/Authors_Primary&gt;&lt;Authors_Primary&gt;Shimano,H.&lt;/Authors_Primary&gt;&lt;Authors_Primary&gt;Korn,B.S.&lt;/Authors_Primary&gt;&lt;Authors_Primary&gt;Bashmakov,Y.&lt;/Authors_Primary&gt;&lt;Authors_Primary&gt;Horton,J.D.&lt;/Authors_Primary&gt;&lt;Date_Primary&gt;1998/12/25&lt;/Date_Primary&gt;&lt;Keywords&gt;analysis&lt;/Keywords&gt;&lt;Keywords&gt;Animals&lt;/Keywords&gt;&lt;Keywords&gt;ATP Citrate (pro-S)-Lyase&lt;/Keywords&gt;&lt;Keywords&gt;biosynthesis&lt;/Keywords&gt;&lt;Keywords&gt;blood&lt;/Keywords&gt;&lt;Keywords&gt;Body Weight&lt;/Keywords&gt;&lt;Keywords&gt;CCAAT-Enhancer-Binding Proteins&lt;/Keywords&gt;&lt;Keywords&gt;Cholesterol&lt;/Keywords&gt;&lt;Keywords&gt;DNA-Binding Proteins&lt;/Keywords&gt;&lt;Keywords&gt;EXPRESSION&lt;/Keywords&gt;&lt;Keywords&gt;Fatty Acids&lt;/Keywords&gt;&lt;Keywords&gt;Fatty Acids,Monounsaturated&lt;/Keywords&gt;&lt;Keywords&gt;Fatty Acids,Unsaturated&lt;/Keywords&gt;&lt;Keywords&gt;GENE&lt;/Keywords&gt;&lt;Keywords&gt;Gene Expression Regulation&lt;/Keywords&gt;&lt;Keywords&gt;Genes&lt;/Keywords&gt;&lt;Keywords&gt;Genetic&lt;/Keywords&gt;&lt;Keywords&gt;Genetics&lt;/Keywords&gt;&lt;Keywords&gt;Glucosephosphate Dehydrogenase&lt;/Keywords&gt;&lt;Keywords&gt;Humans&lt;/Keywords&gt;&lt;Keywords&gt;Liver&lt;/Keywords&gt;&lt;Keywords&gt;Malate Dehydrogenase&lt;/Keywords&gt;&lt;Keywords&gt;Male&lt;/Keywords&gt;&lt;Keywords&gt;metabolism&lt;/Keywords&gt;&lt;Keywords&gt;Mice&lt;/Keywords&gt;&lt;Keywords&gt;Mice,Transgenic&lt;/Keywords&gt;&lt;Keywords&gt;Nadp&lt;/Keywords&gt;&lt;Keywords&gt;Nuclear Proteins&lt;/Keywords&gt;&lt;Keywords&gt;Oleic Acid&lt;/Keywords&gt;&lt;Keywords&gt;Organ Size&lt;/Keywords&gt;&lt;Keywords&gt;Palmitic Acid&lt;/Keywords&gt;&lt;Keywords&gt;Phosphogluconate Dehydrogenase&lt;/Keywords&gt;&lt;Keywords&gt;Protein Isoforms&lt;/Keywords&gt;&lt;Keywords&gt;Proteins&lt;/Keywords&gt;&lt;Keywords&gt;Research Support,Non-U.S.Gov&amp;apos;t&lt;/Keywords&gt;&lt;Keywords&gt;Research Support,U.S.Gov&amp;apos;t,P.H.S.&lt;/Keywords&gt;&lt;Keywords&gt;Stearoyl-CoA Desaturase&lt;/Keywords&gt;&lt;Keywords&gt;Transcription Factors&lt;/Keywords&gt;&lt;Keywords&gt;Triglycerides&lt;/Keywords&gt;&lt;Reprint&gt;Not in File&lt;/Reprint&gt;&lt;Start_Page&gt;35299&lt;/Start_Page&gt;&lt;End_Page&gt;35306&lt;/End_Page&gt;&lt;Periodical&gt;J.Biol.Chem.&lt;/Periodical&gt;&lt;Volume&gt;273&lt;/Volume&gt;&lt;Issue&gt;52&lt;/Issue&gt;&lt;Address&gt;Department of Molecular Genetics, University of Texas, Southwestern Medical Center, Dallas, Texas 75235, USA&lt;/Address&gt;&lt;Web_URL&gt;PM:9857071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84" w:author="rsibeb" w:date="2007-09-15T23:56:00Z">
              <w:del w:id="68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1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68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59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8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1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8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8150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del w:id="68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Sterol regulatory element binding transcription factor 2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del w:id="690" w:author="Bora Baysal" w:date="2007-12-01T18:42:00Z">
              <w:r>
                <w:rPr>
                  <w:rFonts w:cs="Arial" w:ascii="Arial" w:hAnsi="Arial"/>
                  <w:i/>
                  <w:sz w:val="22"/>
                  <w:szCs w:val="22"/>
                </w:rPr>
                <w:delText>SREBF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del w:id="69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599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</w:rPr>
            </w:pPr>
            <w:ins w:id="692" w:author="rsibeb" w:date="2007-09-09T00:16:00Z">
              <w:del w:id="69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Transcriptional activator of cholesterol and lipid biosynthesis gene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himomura&lt;/Author&gt;&lt;Year&gt;1998&lt;/Year&gt;&lt;RecNum&gt;1840&lt;/RecNum&gt;&lt;IDText&gt;Nuclear sterol regulatory element-binding proteins activate genes responsible for the entire program of unsaturated fatty acid biosynthesis in transgenic mouse liver&lt;/IDText&gt;&lt;MDL Ref_Type="Journal"&gt;&lt;Ref_Type&gt;Journal&lt;/Ref_Type&gt;&lt;Ref_ID&gt;1840&lt;/Ref_ID&gt;&lt;Title_Primary&gt;Nuclear sterol regulatory element-binding proteins activate genes responsible for the entire program of unsaturated fatty acid biosynthesis in transgenic mouse liver&lt;/Title_Primary&gt;&lt;Authors_Primary&gt;Shimomura,I.&lt;/Authors_Primary&gt;&lt;Authors_Primary&gt;Shimano,H.&lt;/Authors_Primary&gt;&lt;Authors_Primary&gt;Korn,B.S.&lt;/Authors_Primary&gt;&lt;Authors_Primary&gt;Bashmakov,Y.&lt;/Authors_Primary&gt;&lt;Authors_Primary&gt;Horton,J.D.&lt;/Authors_Primary&gt;&lt;Date_Primary&gt;1998/12/25&lt;/Date_Primary&gt;&lt;Keywords&gt;analysis&lt;/Keywords&gt;&lt;Keywords&gt;Animals&lt;/Keywords&gt;&lt;Keywords&gt;ATP Citrate (pro-S)-Lyase&lt;/Keywords&gt;&lt;Keywords&gt;biosynthesis&lt;/Keywords&gt;&lt;Keywords&gt;blood&lt;/Keywords&gt;&lt;Keywords&gt;Body Weight&lt;/Keywords&gt;&lt;Keywords&gt;CCAAT-Enhancer-Binding Proteins&lt;/Keywords&gt;&lt;Keywords&gt;Cholesterol&lt;/Keywords&gt;&lt;Keywords&gt;DNA-Binding Proteins&lt;/Keywords&gt;&lt;Keywords&gt;EXPRESSION&lt;/Keywords&gt;&lt;Keywords&gt;Fatty Acids&lt;/Keywords&gt;&lt;Keywords&gt;Fatty Acids,Monounsaturated&lt;/Keywords&gt;&lt;Keywords&gt;Fatty Acids,Unsaturated&lt;/Keywords&gt;&lt;Keywords&gt;GENE&lt;/Keywords&gt;&lt;Keywords&gt;Gene Expression Regulation&lt;/Keywords&gt;&lt;Keywords&gt;Genes&lt;/Keywords&gt;&lt;Keywords&gt;Genetic&lt;/Keywords&gt;&lt;Keywords&gt;Genetics&lt;/Keywords&gt;&lt;Keywords&gt;Glucosephosphate Dehydrogenase&lt;/Keywords&gt;&lt;Keywords&gt;Humans&lt;/Keywords&gt;&lt;Keywords&gt;Liver&lt;/Keywords&gt;&lt;Keywords&gt;Malate Dehydrogenase&lt;/Keywords&gt;&lt;Keywords&gt;Male&lt;/Keywords&gt;&lt;Keywords&gt;metabolism&lt;/Keywords&gt;&lt;Keywords&gt;Mice&lt;/Keywords&gt;&lt;Keywords&gt;Mice,Transgenic&lt;/Keywords&gt;&lt;Keywords&gt;Nadp&lt;/Keywords&gt;&lt;Keywords&gt;Nuclear Proteins&lt;/Keywords&gt;&lt;Keywords&gt;Oleic Acid&lt;/Keywords&gt;&lt;Keywords&gt;Organ Size&lt;/Keywords&gt;&lt;Keywords&gt;Palmitic Acid&lt;/Keywords&gt;&lt;Keywords&gt;Phosphogluconate Dehydrogenase&lt;/Keywords&gt;&lt;Keywords&gt;Protein Isoforms&lt;/Keywords&gt;&lt;Keywords&gt;Proteins&lt;/Keywords&gt;&lt;Keywords&gt;Research Support,Non-U.S.Gov&amp;apos;t&lt;/Keywords&gt;&lt;Keywords&gt;Research Support,U.S.Gov&amp;apos;t,P.H.S.&lt;/Keywords&gt;&lt;Keywords&gt;Stearoyl-CoA Desaturase&lt;/Keywords&gt;&lt;Keywords&gt;Transcription Factors&lt;/Keywords&gt;&lt;Keywords&gt;Triglycerides&lt;/Keywords&gt;&lt;Reprint&gt;Not in File&lt;/Reprint&gt;&lt;Start_Page&gt;35299&lt;/Start_Page&gt;&lt;End_Page&gt;35306&lt;/End_Page&gt;&lt;Periodical&gt;J.Biol.Chem.&lt;/Periodical&gt;&lt;Volume&gt;273&lt;/Volume&gt;&lt;Issue&gt;52&lt;/Issue&gt;&lt;Address&gt;Department of Molecular Genetics, University of Texas, Southwestern Medical Center, Dallas, Texas 75235, USA&lt;/Address&gt;&lt;Web_URL&gt;PM:9857071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694" w:author="rsibeb" w:date="2007-09-15T23:56:00Z">
              <w:del w:id="69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1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5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del w:id="69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71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69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3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69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8151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699" w:author="rsibeb" w:date="2007-09-09T00:16:00Z">
              <w:del w:id="70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ATP-binding cassette, sub-family C6</w:delText>
                </w:r>
              </w:del>
            </w:ins>
            <w:del w:id="701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702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ABCC6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704" w:author="Bora Baysal" w:date="2007-12-01T18:42:00Z"/>
              </w:rPr>
            </w:pPr>
            <w:del w:id="70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I074459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706" w:author="Bora Baysal" w:date="2007-12-01T18:42:00Z"/>
              </w:rPr>
            </w:pPr>
            <w:del w:id="70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I084637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70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1171.2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708" w:author="rsibeb" w:date="2007-09-09T00:16:00Z">
              <w:del w:id="70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Cholesterol efflux to HDL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Gorgels&lt;/Author&gt;&lt;Year&gt;2005&lt;/Year&gt;&lt;RecNum&gt;1850&lt;/RecNum&gt;&lt;IDText&gt;Disruption of Abcc6 in the mouse: Novel insight in the pathogenesis of pseudoxanthoma elasticum&lt;/IDText&gt;&lt;MDL Ref_Type="Journal"&gt;&lt;Ref_Type&gt;Journal&lt;/Ref_Type&gt;&lt;Ref_ID&gt;1850&lt;/Ref_ID&gt;&lt;Title_Primary&gt;Disruption of Abcc6 in the mouse: Novel insight in the pathogenesis of pseudoxanthoma elasticum&lt;/Title_Primary&gt;&lt;Authors_Primary&gt;Gorgels,T.G.&lt;/Authors_Primary&gt;&lt;Authors_Primary&gt;Hu,X.&lt;/Authors_Primary&gt;&lt;Authors_Primary&gt;Scheffer,G.L.&lt;/Authors_Primary&gt;&lt;Authors_Primary&gt;Van der Wal,A.C.&lt;/Authors_Primary&gt;&lt;Authors_Primary&gt;Toonstra,J.&lt;/Authors_Primary&gt;&lt;Authors_Primary&gt;de Jong,P.T.&lt;/Authors_Primary&gt;&lt;Authors_Primary&gt;Van Kuppevelt,T.H.&lt;/Authors_Primary&gt;&lt;Authors_Primary&gt;Levelt,C.N.&lt;/Authors_Primary&gt;&lt;Authors_Primary&gt;de Wolf,A.&lt;/Authors_Primary&gt;&lt;Authors_Primary&gt;Loves,W.J.&lt;/Authors_Primary&gt;&lt;Authors_Primary&gt;Schepers,R.J.&lt;/Authors_Primary&gt;&lt;Authors_Primary&gt;Peek,R.&lt;/Authors_Primary&gt;&lt;Authors_Primary&gt;Bergen,A.A.&lt;/Authors_Primary&gt;&lt;Date_Primary&gt;2005/5/11&lt;/Date_Primary&gt;&lt;Keywords&gt;Abnormalities&lt;/Keywords&gt;&lt;Keywords&gt;Arteries&lt;/Keywords&gt;&lt;Keywords&gt;blood&lt;/Keywords&gt;&lt;Keywords&gt;Cardiovascular System&lt;/Keywords&gt;&lt;Keywords&gt;Electron&lt;/Keywords&gt;&lt;Keywords&gt;Eye&lt;/Keywords&gt;&lt;Keywords&gt;GENE&lt;/Keywords&gt;&lt;Keywords&gt;Gene Targeting&lt;/Keywords&gt;&lt;Keywords&gt;Human&lt;/Keywords&gt;&lt;Keywords&gt;Kidney&lt;/Keywords&gt;&lt;Keywords&gt;Light&lt;/Keywords&gt;&lt;Keywords&gt;Mice&lt;/Keywords&gt;&lt;Keywords&gt;Microscopy&lt;/Keywords&gt;&lt;Keywords&gt;Mutation&lt;/Keywords&gt;&lt;Keywords&gt;Netherlands&lt;/Keywords&gt;&lt;Keywords&gt;pathology&lt;/Keywords&gt;&lt;Keywords&gt;Phenotype&lt;/Keywords&gt;&lt;Keywords&gt;Research&lt;/Keywords&gt;&lt;Keywords&gt;Skin&lt;/Keywords&gt;&lt;Keywords&gt;Support&lt;/Keywords&gt;&lt;Reprint&gt;Not in File&lt;/Reprint&gt;&lt;Periodical&gt;Hum.Mol.Genet.&lt;/Periodical&gt;&lt;Address&gt;Dept. of Molecular and Clinical Ophthalmogenetics, The Netherlands Ophthalmic Research Institute (NORI), Amsterdam, NL&lt;/Address&gt;&lt;Web_URL&gt;PM:15888484&lt;/Web_URL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710" w:author="rsibeb" w:date="2007-09-15T23:56:00Z">
              <w:del w:id="711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2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715" w:author="Bora Baysal" w:date="2007-12-01T18:42:00Z"/>
              </w:rPr>
            </w:pPr>
            <w:ins w:id="712" w:author="rsibeb" w:date="2007-09-09T00:16:00Z">
              <w:del w:id="71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0.673</w:delText>
                </w:r>
              </w:del>
            </w:ins>
            <w:del w:id="71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717" w:author="Bora Baysal" w:date="2007-12-01T18:42:00Z"/>
              </w:rPr>
            </w:pPr>
            <w:del w:id="71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92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71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21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720" w:author="Bora Baysal" w:date="2007-12-01T18:42:00Z"/>
              </w:rPr>
            </w:pPr>
            <w:del w:id="71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41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722" w:author="Bora Baysal" w:date="2007-12-01T18:42:00Z"/>
              </w:rPr>
            </w:pPr>
            <w:del w:id="72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62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72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92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72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4599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725" w:author="rsibeb" w:date="2007-09-09T00:16:00Z">
              <w:del w:id="72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ATP-binding cassette, sub-family G (WHITE), member 1</w:delText>
                </w:r>
              </w:del>
            </w:ins>
            <w:del w:id="72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728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ABCG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730" w:author="Bora Baysal" w:date="2007-12-01T18:42:00Z"/>
              </w:rPr>
            </w:pPr>
            <w:del w:id="72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915.2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73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U34919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/>
            </w:pPr>
            <w:ins w:id="732" w:author="rsibeb" w:date="2007-09-09T00:16:00Z">
              <w:del w:id="733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Cholesterol influx from LDL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Klucken&lt;/Author&gt;&lt;Year&gt;2000&lt;/Year&gt;&lt;RecNum&gt;1851&lt;/RecNum&gt;&lt;IDText&gt;ABCG1 (ABC8), the human homolog of the Drosophila white gene, is a regulator of macrophage cholesterol and phospholipid transport&lt;/IDText&gt;&lt;MDL Ref_Type="Journal"&gt;&lt;Ref_Type&gt;Journal&lt;/Ref_Type&gt;&lt;Ref_ID&gt;1851&lt;/Ref_ID&gt;&lt;Title_Primary&gt;ABCG1 (ABC8), the human homolog of the Drosophila white gene, is a regulator of macrophage cholesterol and phospholipid transport&lt;/Title_Primary&gt;&lt;Authors_Primary&gt;Klucken,J.&lt;/Authors_Primary&gt;&lt;Authors_Primary&gt;Buchler,C.&lt;/Authors_Primary&gt;&lt;Authors_Primary&gt;Orso,E.&lt;/Authors_Primary&gt;&lt;Authors_Primary&gt;Kaminski,W.E.&lt;/Authors_Primary&gt;&lt;Authors_Primary&gt;Porsch-Ozcurumez,M.&lt;/Authors_Primary&gt;&lt;Authors_Primary&gt;Liebisch,G.&lt;/Authors_Primary&gt;&lt;Authors_Primary&gt;Kapinsky,M.&lt;/Authors_Primary&gt;&lt;Authors_Primary&gt;Diederich,W.&lt;/Authors_Primary&gt;&lt;Authors_Primary&gt;Drobnik,W.&lt;/Authors_Primary&gt;&lt;Authors_Primary&gt;Dean,M.&lt;/Authors_Primary&gt;&lt;Authors_Primary&gt;Allikmets,R.&lt;/Authors_Primary&gt;&lt;Authors_Primary&gt;Schmitz,G.&lt;/Authors_Primary&gt;&lt;Date_Primary&gt;2000/1/18&lt;/Date_Primary&gt;&lt;Keywords&gt;analysis&lt;/Keywords&gt;&lt;Keywords&gt;Animals&lt;/Keywords&gt;&lt;Keywords&gt;ATP-Binding Cassette Transporters&lt;/Keywords&gt;&lt;Keywords&gt;Biological Transport&lt;/Keywords&gt;&lt;Keywords&gt;Cells,Cultured&lt;/Keywords&gt;&lt;Keywords&gt;chemistry&lt;/Keywords&gt;&lt;Keywords&gt;Cholesterol&lt;/Keywords&gt;&lt;Keywords&gt;Differential&lt;/Keywords&gt;&lt;Keywords&gt;Drosophila&lt;/Keywords&gt;&lt;Keywords&gt;Drosophila Proteins&lt;/Keywords&gt;&lt;Keywords&gt;drug effects&lt;/Keywords&gt;&lt;Keywords&gt;EXPRESSION&lt;/Keywords&gt;&lt;Keywords&gt;Eye&lt;/Keywords&gt;&lt;Keywords&gt;Eye Proteins&lt;/Keywords&gt;&lt;Keywords&gt;Female&lt;/Keywords&gt;&lt;Keywords&gt;GENE&lt;/Keywords&gt;&lt;Keywords&gt;Gene Expression Regulation&lt;/Keywords&gt;&lt;Keywords&gt;Genes&lt;/Keywords&gt;&lt;Keywords&gt;Genetics&lt;/Keywords&gt;&lt;Keywords&gt;Germany&lt;/Keywords&gt;&lt;Keywords&gt;Homeostasis&lt;/Keywords&gt;&lt;Keywords&gt;Human&lt;/Keywords&gt;&lt;Keywords&gt;Humans&lt;/Keywords&gt;&lt;Keywords&gt;Immunohistochemistry&lt;/Keywords&gt;&lt;Keywords&gt;Insect Proteins&lt;/Keywords&gt;&lt;Keywords&gt;Kinetics&lt;/Keywords&gt;&lt;Keywords&gt;Lipoproteins,HDL&lt;/Keywords&gt;&lt;Keywords&gt;Lipoproteins,LDL&lt;/Keywords&gt;&lt;Keywords&gt;Macrophages&lt;/Keywords&gt;&lt;Keywords&gt;Male&lt;/Keywords&gt;&lt;Keywords&gt;metabolism&lt;/Keywords&gt;&lt;Keywords&gt;Monocytes&lt;/Keywords&gt;&lt;Keywords&gt;Oligonucleotides&lt;/Keywords&gt;&lt;Keywords&gt;Oligonucleotides,Antisense&lt;/Keywords&gt;&lt;Keywords&gt;pharmacology&lt;/Keywords&gt;&lt;Keywords&gt;Phospholipids&lt;/Keywords&gt;&lt;Keywords&gt;physiology&lt;/Keywords&gt;&lt;Keywords&gt;Proteins&lt;/Keywords&gt;&lt;Keywords&gt;Research Support,Non-U.S.Gov&amp;apos;t&lt;/Keywords&gt;&lt;Keywords&gt;Rna&lt;/Keywords&gt;&lt;Keywords&gt;RNA,Messenger&lt;/Keywords&gt;&lt;Keywords&gt;Tissue Distribution&lt;/Keywords&gt;&lt;Reprint&gt;Not in File&lt;/Reprint&gt;&lt;Start_Page&gt;817&lt;/Start_Page&gt;&lt;End_Page&gt;822&lt;/End_Page&gt;&lt;Periodical&gt;Proc.Natl.Acad.Sci.U.S.A&lt;/Periodical&gt;&lt;Volume&gt;97&lt;/Volume&gt;&lt;Issue&gt;2&lt;/Issue&gt;&lt;Address&gt;Institute for Clinical Chemistry and Laboratory Medicine, University of Regensburg, 93042 Regensburg, Germany&lt;/Address&gt;&lt;Web_URL&gt;PM:10639163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734" w:author="rsibeb" w:date="2007-09-15T23:56:00Z">
              <w:del w:id="73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34]</w:delText>
                </w:r>
              </w:del>
            </w:ins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del w:id="73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740" w:author="Bora Baysal" w:date="2007-12-01T18:42:00Z"/>
              </w:rPr>
            </w:pPr>
            <w:ins w:id="737" w:author="rsibeb" w:date="2007-09-09T00:16:00Z">
              <w:del w:id="738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33</w:delText>
                </w:r>
              </w:del>
            </w:ins>
            <w:del w:id="73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74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50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743" w:author="Bora Baysal" w:date="2007-12-01T18:42:00Z"/>
              </w:rPr>
            </w:pPr>
            <w:del w:id="74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31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74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74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458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/>
            </w:pPr>
            <w:ins w:id="746" w:author="rsibeb" w:date="2007-09-09T00:16:00Z">
              <w:del w:id="74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Low density lipoprotein receptor</w:delText>
                </w:r>
              </w:del>
            </w:ins>
            <w:ins w:id="748" w:author="rsibeb" w:date="2007-09-09T00:16:00Z">
              <w:del w:id="749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75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751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LDLR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753" w:author="Bora Baysal" w:date="2007-12-01T18:42:00Z"/>
              </w:rPr>
            </w:pPr>
            <w:del w:id="75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I861942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75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527.2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/>
            </w:pPr>
            <w:ins w:id="755" w:author="rsibeb" w:date="2007-09-09T00:16:00Z">
              <w:del w:id="75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Cholesterol influx from LDL 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757" w:author="rsibeb" w:date="2007-09-15T23:56:00Z">
              <w:del w:id="75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del w:id="75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763" w:author="Bora Baysal" w:date="2007-12-01T18:42:00Z"/>
              </w:rPr>
            </w:pPr>
            <w:ins w:id="760" w:author="rsibeb" w:date="2007-09-09T00:16:00Z">
              <w:del w:id="76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52</w:delText>
                </w:r>
              </w:del>
            </w:ins>
            <w:del w:id="76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76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54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766" w:author="Bora Baysal" w:date="2007-12-01T18:42:00Z"/>
              </w:rPr>
            </w:pPr>
            <w:del w:id="76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42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767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1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76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045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  <w:del w:id="772" w:author="Bora Baysal" w:date="2007-12-01T18:42:00Z"/>
              </w:rPr>
            </w:pPr>
            <w:ins w:id="769" w:author="rsibeb" w:date="2007-09-09T00:16:00Z">
              <w:del w:id="77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Stearoyl-CoA desaturase </w:delText>
                </w:r>
              </w:del>
            </w:ins>
            <w:del w:id="771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ins w:id="773" w:author="rsibeb" w:date="2007-09-09T00:16:00Z">
              <w:del w:id="774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(</w:delText>
                </w:r>
              </w:del>
            </w:ins>
            <w:ins w:id="775" w:author="rsibeb" w:date="2007-09-09T00:16:00Z">
              <w:del w:id="776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777" w:author="rsibeb" w:date="2007-09-09T00:16:00Z">
              <w:del w:id="778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  <w:vertAlign w:val="superscript"/>
                  </w:rPr>
                  <w:delText></w:delText>
                </w:r>
              </w:del>
            </w:ins>
            <w:del w:id="77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-desaturase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780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SCD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  <w:del w:id="782" w:author="Bora Baysal" w:date="2007-12-01T18:42:00Z"/>
              </w:rPr>
            </w:pPr>
            <w:del w:id="78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B032261.1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78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A67824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784" w:author="rsibeb" w:date="2007-09-09T00:16:00Z">
              <w:del w:id="78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Unsaturated fatty acid 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786" w:author="rsibeb" w:date="2007-09-15T23:56:00Z">
              <w:del w:id="78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b/>
                <w:b/>
                <w:sz w:val="22"/>
                <w:szCs w:val="22"/>
                <w:del w:id="791" w:author="Bora Baysal" w:date="2007-12-01T18:42:00Z"/>
              </w:rPr>
            </w:pPr>
            <w:ins w:id="788" w:author="rsibeb" w:date="2007-09-09T00:16:00Z">
              <w:del w:id="78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624</w:delText>
                </w:r>
              </w:del>
            </w:ins>
            <w:del w:id="790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79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30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794" w:author="Bora Baysal" w:date="2007-12-01T18:42:00Z"/>
              </w:rPr>
            </w:pPr>
            <w:del w:id="79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61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79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49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79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2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  <w:del w:id="800" w:author="Bora Baysal" w:date="2007-12-01T18:42:00Z"/>
              </w:rPr>
            </w:pPr>
            <w:ins w:id="797" w:author="rsibeb" w:date="2007-09-09T00:16:00Z">
              <w:del w:id="79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Fatty acid desaturase 1</w:delText>
                </w:r>
              </w:del>
            </w:ins>
            <w:del w:id="799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240"/>
              <w:rPr>
                <w:del w:id="808" w:author="Bora Baysal" w:date="2007-12-01T18:42:00Z"/>
              </w:rPr>
            </w:pPr>
            <w:ins w:id="801" w:author="rsibeb" w:date="2007-09-09T00:16:00Z">
              <w:del w:id="80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(</w:delText>
                </w:r>
              </w:del>
            </w:ins>
            <w:ins w:id="803" w:author="rsibeb" w:date="2007-09-09T00:16:00Z">
              <w:del w:id="804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805" w:author="rsibeb" w:date="2007-09-09T00:16:00Z">
              <w:del w:id="806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  <w:vertAlign w:val="superscript"/>
                  </w:rPr>
                  <w:delText></w:delText>
                </w:r>
              </w:del>
            </w:ins>
            <w:del w:id="80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-desaturase)</w:delText>
              </w:r>
            </w:del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809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FADS1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hanging="0"/>
              <w:rPr>
                <w:rFonts w:ascii="Arial" w:hAnsi="Arial" w:cs="Arial"/>
                <w:sz w:val="22"/>
                <w:szCs w:val="22"/>
                <w:del w:id="811" w:author="Bora Baysal" w:date="2007-12-01T18:42:00Z"/>
              </w:rPr>
            </w:pPr>
            <w:del w:id="81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E540552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  <w:del w:id="813" w:author="Bora Baysal" w:date="2007-12-01T18:42:00Z"/>
              </w:rPr>
            </w:pPr>
            <w:del w:id="81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BE540552</w:delText>
              </w:r>
            </w:del>
          </w:p>
          <w:p>
            <w:pPr>
              <w:pStyle w:val="Normal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del w:id="81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AL512760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rPr>
                <w:rFonts w:ascii="Arial" w:hAnsi="Arial" w:cs="Arial"/>
                <w:sz w:val="22"/>
                <w:szCs w:val="22"/>
              </w:rPr>
            </w:pPr>
            <w:ins w:id="815" w:author="rsibeb" w:date="2007-09-09T00:16:00Z">
              <w:del w:id="81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Unsaturated fatty acid 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817" w:author="rsibeb" w:date="2007-09-15T23:56:00Z">
              <w:del w:id="81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/>
              <w:ind w:left="-55" w:hanging="0"/>
              <w:jc w:val="left"/>
              <w:rPr>
                <w:rFonts w:ascii="Arial" w:hAnsi="Arial" w:cs="Arial"/>
                <w:sz w:val="22"/>
                <w:szCs w:val="22"/>
                <w:del w:id="820" w:author="Bora Baysal" w:date="2007-12-01T18:42:00Z"/>
              </w:rPr>
            </w:pPr>
            <w:del w:id="81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219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del w:id="824" w:author="Bora Baysal" w:date="2007-12-01T18:42:00Z"/>
              </w:rPr>
            </w:pPr>
            <w:ins w:id="821" w:author="rsibeb" w:date="2007-09-09T00:16:00Z">
              <w:del w:id="82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712</w:delText>
                </w:r>
              </w:del>
            </w:ins>
            <w:del w:id="82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25" w:author="rsibeb" w:date="2007-09-09T00:16:00Z">
              <w:del w:id="82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447</w:delText>
                </w:r>
              </w:del>
            </w:ins>
            <w:del w:id="82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829" w:author="Bora Baysal" w:date="2007-12-01T18:42:00Z"/>
              </w:rPr>
            </w:pPr>
            <w:del w:id="82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01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del w:id="831" w:author="Bora Baysal" w:date="2007-12-01T18:42:00Z"/>
              </w:rPr>
            </w:pPr>
            <w:del w:id="83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055</w:delText>
              </w:r>
            </w:del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del w:id="83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9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83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3593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  <w:del w:id="837" w:author="Bora Baysal" w:date="2007-12-01T18:42:00Z"/>
              </w:rPr>
            </w:pPr>
            <w:ins w:id="834" w:author="rsibeb" w:date="2007-09-09T00:16:00Z">
              <w:del w:id="835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Fatty acid desaturase 2</w:delText>
                </w:r>
              </w:del>
            </w:ins>
            <w:del w:id="836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ins w:id="838" w:author="rsibeb" w:date="2007-09-09T00:16:00Z">
              <w:del w:id="839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(</w:delText>
                </w:r>
              </w:del>
            </w:ins>
            <w:ins w:id="840" w:author="rsibeb" w:date="2007-09-09T00:16:00Z">
              <w:del w:id="841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</w:rPr>
                  <w:delText></w:delText>
                </w:r>
              </w:del>
            </w:ins>
            <w:ins w:id="842" w:author="rsibeb" w:date="2007-09-09T00:16:00Z">
              <w:del w:id="843" w:author="Bora Baysal" w:date="2007-12-01T18:42:00Z">
                <w:r>
                  <w:rPr>
                    <w:rFonts w:cs="Arial" w:ascii="Symbol" w:hAnsi="Symbol"/>
                    <w:b/>
                    <w:sz w:val="22"/>
                    <w:szCs w:val="22"/>
                    <w:vertAlign w:val="superscript"/>
                  </w:rPr>
                  <w:delText></w:delText>
                </w:r>
              </w:del>
            </w:ins>
            <w:del w:id="84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>-desaturase)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845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FADS2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84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4265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847" w:author="rsibeb" w:date="2007-09-09T00:16:00Z">
              <w:del w:id="84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Unsaturated fatty acid synthesi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849" w:author="rsibeb" w:date="2007-09-15T23:56:00Z">
              <w:del w:id="85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51" w:author="rsibeb" w:date="2007-09-09T00:16:00Z">
              <w:del w:id="85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86</w:delText>
                </w:r>
              </w:del>
            </w:ins>
            <w:del w:id="85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85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2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85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634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rPr>
                <w:rFonts w:ascii="Arial" w:hAnsi="Arial" w:cs="Arial"/>
                <w:sz w:val="22"/>
                <w:szCs w:val="22"/>
              </w:rPr>
            </w:pPr>
            <w:ins w:id="856" w:author="rsibeb" w:date="2007-09-09T00:16:00Z">
              <w:del w:id="857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Lipase, endothelial</w:delText>
                </w:r>
              </w:del>
            </w:ins>
            <w:del w:id="858" w:author="Bora Baysal" w:date="2007-12-01T18:42:00Z">
              <w:r>
                <w:rPr>
                  <w:rFonts w:cs="Arial" w:ascii="Arial" w:hAnsi="Arial"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859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LIPG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86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6033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861" w:author="rsibeb" w:date="2007-09-09T00:16:00Z">
              <w:del w:id="86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Hydrolysis of HDL phospholipids</w:delText>
                </w:r>
              </w:del>
            </w:ins>
            <w:ins w:id="863" w:author="rsibeb" w:date="2007-09-09T00:16:00Z">
              <w:del w:id="86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 xml:space="preserve"> 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Jaye&lt;/Author&gt;&lt;Year&gt;2004&lt;/Year&gt;&lt;RecNum&gt;1854&lt;/RecNum&gt;&lt;IDText&gt;Endothelial lipase and HDL metabolism&lt;/IDText&gt;&lt;MDL Ref_Type="Journal"&gt;&lt;Ref_Type&gt;Journal&lt;/Ref_Type&gt;&lt;Ref_ID&gt;1854&lt;/Ref_ID&gt;&lt;Title_Primary&gt;Endothelial lipase and HDL metabolism&lt;/Title_Primary&gt;&lt;Authors_Primary&gt;Jaye,M.&lt;/Authors_Primary&gt;&lt;Authors_Primary&gt;Krawiec,J.&lt;/Authors_Primary&gt;&lt;Date_Primary&gt;2004/4&lt;/Date_Primary&gt;&lt;Keywords&gt;analysis&lt;/Keywords&gt;&lt;Keywords&gt;Animals&lt;/Keywords&gt;&lt;Keywords&gt;Arteriosclerosis&lt;/Keywords&gt;&lt;Keywords&gt;Cholesterol&lt;/Keywords&gt;&lt;Keywords&gt;Drug&lt;/Keywords&gt;&lt;Keywords&gt;Family&lt;/Keywords&gt;&lt;Keywords&gt;GENE&lt;/Keywords&gt;&lt;Keywords&gt;Gene Dosage&lt;/Keywords&gt;&lt;Keywords&gt;Genetic&lt;/Keywords&gt;&lt;Keywords&gt;Genetics&lt;/Keywords&gt;&lt;Keywords&gt;Human&lt;/Keywords&gt;&lt;Keywords&gt;Humans&lt;/Keywords&gt;&lt;Keywords&gt;Hyperlipidemia&lt;/Keywords&gt;&lt;Keywords&gt;In Vitro&lt;/Keywords&gt;&lt;Keywords&gt;Lipase&lt;/Keywords&gt;&lt;Keywords&gt;Lipids&lt;/Keywords&gt;&lt;Keywords&gt;Lipoproteins,HDL&lt;/Keywords&gt;&lt;Keywords&gt;metabolism&lt;/Keywords&gt;&lt;Keywords&gt;Mice&lt;/Keywords&gt;&lt;Keywords&gt;Mice,Knockout&lt;/Keywords&gt;&lt;Keywords&gt;physiology&lt;/Keywords&gt;&lt;Keywords&gt;Polymorphism&lt;/Keywords&gt;&lt;Keywords&gt;Polymorphism,Genetic&lt;/Keywords&gt;&lt;Keywords&gt;Risk&lt;/Keywords&gt;&lt;Reprint&gt;Not in File&lt;/Reprint&gt;&lt;Start_Page&gt;183&lt;/Start_Page&gt;&lt;End_Page&gt;189&lt;/End_Page&gt;&lt;Periodical&gt;Curr.Opin.Lipidol.&lt;/Periodical&gt;&lt;Volume&gt;15&lt;/Volume&gt;&lt;Issue&gt;2&lt;/Issue&gt;&lt;Address&gt;GlaxoSmithKline, Cardiovascular Center for Excellence in Drug Discovery, Vascular Biology and Thrombosis Department, King of Prussia, Pennsylvania 19406-0939, USA. michael.c.jaye@gsk.com&lt;/Address&gt;&lt;Web_URL&gt;PM:15017361&lt;/Web_URL&gt;&lt;ZZ_JournalStdAbbrev&gt;&lt;f name="System"&gt;Curr.Opin.Lipid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865" w:author="rsibeb" w:date="2007-09-15T23:56:00Z">
              <w:del w:id="86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37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67" w:author="rsibeb" w:date="2007-09-09T00:16:00Z">
              <w:del w:id="868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13</w:delText>
                </w:r>
              </w:del>
            </w:ins>
            <w:del w:id="86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87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94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87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6104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72" w:author="rsibeb" w:date="2007-09-09T00:16:00Z">
              <w:del w:id="87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Phospholipase A2, group IVA</w:delText>
                </w:r>
              </w:del>
            </w:ins>
            <w:del w:id="874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875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PLA2G4A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876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M68874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877" w:author="rsibeb" w:date="2007-09-09T00:16:00Z">
              <w:del w:id="87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Hydrolysis of membrane phospholipid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ayes&lt;/Author&gt;&lt;Year&gt;2005&lt;/Year&gt;&lt;RecNum&gt;1848&lt;/RecNum&gt;&lt;IDText&gt;Cholesterol Synthesis, Transport &amp;amp; Excretion&lt;/IDText&gt;&lt;MDL Ref_Type="Book Chapter"&gt;&lt;Ref_Type&gt;Book Chapter&lt;/Ref_Type&gt;&lt;Ref_ID&gt;1848&lt;/Ref_ID&gt;&lt;Title_Primary&gt;Cholesterol Synthesis, Transport &amp;amp; Excretion&lt;/Title_Primary&gt;&lt;Authors_Primary&gt;Mayes,P.A.&lt;/Authors_Primary&gt;&lt;Authors_Primary&gt;Botham,K.M.&lt;/Authors_Primary&gt;&lt;Date_Primary&gt;2005&lt;/Date_Primary&gt;&lt;Keywords&gt;Cholesterol&lt;/Keywords&gt;&lt;Reprint&gt;Not in File&lt;/Reprint&gt;&lt;Start_Page&gt;219&lt;/Start_Page&gt;&lt;End_Page&gt;230&lt;/End_Page&gt;&lt;Volume&gt;26&lt;/Volume&gt;&lt;Title_Secondary&gt;Harper&amp;apos;s Illustrated Biochemistry&lt;/Title_Secondary&gt;&lt;Authors_Secondary&gt;Murray,R.K.&lt;/Authors_Secondary&gt;&lt;Authors_Secondary&gt;Granner,D.K.&lt;/Authors_Secondary&gt;&lt;Authors_Secondary&gt;Mayes,P.A.&lt;/Authors_Secondary&gt;&lt;Authors_Secondary&gt;Rodwell,V.W.&lt;/Authors_Secondary&gt;&lt;Issue&gt;26&lt;/Issue&gt;&lt;Publisher&gt;The &lt;b&gt;McGraw-Hill Companies&lt;/b&gt;&lt;/Publisher&gt;&lt;Date_Secondary&gt;2003&lt;/Date_Secondary&gt;&lt;ZZ_WorkformID&gt;3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879" w:author="rsibeb" w:date="2007-09-15T23:56:00Z">
              <w:del w:id="88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0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81" w:author="rsibeb" w:date="2007-09-09T00:16:00Z">
              <w:del w:id="882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330</w:delText>
                </w:r>
              </w:del>
            </w:ins>
            <w:del w:id="883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88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5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885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7922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86" w:author="rsibeb" w:date="2007-09-09T00:16:00Z">
              <w:del w:id="887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Long-chain fatty-acyl elongase</w:delText>
                </w:r>
              </w:del>
            </w:ins>
            <w:del w:id="888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889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ELOVL6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89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24090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891" w:author="rsibeb" w:date="2007-09-09T00:16:00Z">
              <w:del w:id="89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Long chain fatty acid elongation</w:delText>
                </w:r>
              </w:del>
            </w:ins>
            <w:ins w:id="893" w:author="rsibeb" w:date="2007-09-09T00:16:00Z">
              <w:del w:id="89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 xml:space="preserve"> 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oon&lt;/Author&gt;&lt;Year&gt;2001&lt;/Year&gt;&lt;RecNum&gt;1853&lt;/RecNum&gt;&lt;IDText&gt;Identification of a mammalian long chain fatty acyl elongase regulated by sterol regulatory element-binding proteins&lt;/IDText&gt;&lt;MDL Ref_Type="Journal"&gt;&lt;Ref_Type&gt;Journal&lt;/Ref_Type&gt;&lt;Ref_ID&gt;1853&lt;/Ref_ID&gt;&lt;Title_Primary&gt;Identification of a mammalian long chain fatty acyl elongase regulated by sterol regulatory element-binding proteins&lt;/Title_Primary&gt;&lt;Authors_Primary&gt;Moon,Y.A.&lt;/Authors_Primary&gt;&lt;Authors_Primary&gt;Shah,N.A.&lt;/Authors_Primary&gt;&lt;Authors_Primary&gt;Mohapatra,S.&lt;/Authors_Primary&gt;&lt;Authors_Primary&gt;Warrington,J.A.&lt;/Authors_Primary&gt;&lt;Authors_Primary&gt;Horton,J.D.&lt;/Authors_Primary&gt;&lt;Date_Primary&gt;2001/11/30&lt;/Date_Primary&gt;&lt;Keywords&gt;Acetyltransferases&lt;/Keywords&gt;&lt;Keywords&gt;Amino Acid Sequence&lt;/Keywords&gt;&lt;Keywords&gt;Amino Acids&lt;/Keywords&gt;&lt;Keywords&gt;analysis&lt;/Keywords&gt;&lt;Keywords&gt;Animals&lt;/Keywords&gt;&lt;Keywords&gt;CCAAT-Enhancer-Binding Proteins&lt;/Keywords&gt;&lt;Keywords&gt;Cell Line&lt;/Keywords&gt;&lt;Keywords&gt;Cells&lt;/Keywords&gt;&lt;Keywords&gt;chemistry&lt;/Keywords&gt;&lt;Keywords&gt;Chromatography,High Pressure Liquid&lt;/Keywords&gt;&lt;Keywords&gt;Chromatography,Thin Layer&lt;/Keywords&gt;&lt;Keywords&gt;Cloning,Molecular&lt;/Keywords&gt;&lt;Keywords&gt;Dna&lt;/Keywords&gt;&lt;Keywords&gt;DNA,Complementary&lt;/Keywords&gt;&lt;Keywords&gt;DNA-Binding Proteins&lt;/Keywords&gt;&lt;Keywords&gt;Dose-Response Relationship,Drug&lt;/Keywords&gt;&lt;Keywords&gt;EXPRESSION&lt;/Keywords&gt;&lt;Keywords&gt;Fatty Acids&lt;/Keywords&gt;&lt;Keywords&gt;GENE&lt;/Keywords&gt;&lt;Keywords&gt;Gene Library&lt;/Keywords&gt;&lt;Keywords&gt;Genes&lt;/Keywords&gt;&lt;Keywords&gt;Genetic&lt;/Keywords&gt;&lt;Keywords&gt;Genetics&lt;/Keywords&gt;&lt;Keywords&gt;Humans&lt;/Keywords&gt;&lt;Keywords&gt;Hydrogen-Ion Concentration&lt;/Keywords&gt;&lt;Keywords&gt;Liver&lt;/Keywords&gt;&lt;Keywords&gt;Male&lt;/Keywords&gt;&lt;Keywords&gt;Malonyl Coenzyme A&lt;/Keywords&gt;&lt;Keywords&gt;metabolism&lt;/Keywords&gt;&lt;Keywords&gt;Mice&lt;/Keywords&gt;&lt;Keywords&gt;Mice,Transgenic&lt;/Keywords&gt;&lt;Keywords&gt;Microsomes,Liver&lt;/Keywords&gt;&lt;Keywords&gt;Molecular Sequence Data&lt;/Keywords&gt;&lt;Keywords&gt;Nadp&lt;/Keywords&gt;&lt;Keywords&gt;Nucleic Acid Hybridization&lt;/Keywords&gt;&lt;Keywords&gt;Oligonucleotide Array Sequence Analysis&lt;/Keywords&gt;&lt;Keywords&gt;Palmitic Acid&lt;/Keywords&gt;&lt;Keywords&gt;Palmitoyl Coenzyme A&lt;/Keywords&gt;&lt;Keywords&gt;pharmacology&lt;/Keywords&gt;&lt;Keywords&gt;Plasmids&lt;/Keywords&gt;&lt;Keywords&gt;Protein Binding&lt;/Keywords&gt;&lt;Keywords&gt;Protein Biosynthesis&lt;/Keywords&gt;&lt;Keywords&gt;Proteins&lt;/Keywords&gt;&lt;Keywords&gt;Research Support,Non-U.S.Gov&amp;apos;t&lt;/Keywords&gt;&lt;Keywords&gt;Research Support,U.S.Gov&amp;apos;t,P.H.S.&lt;/Keywords&gt;&lt;Keywords&gt;Rna&lt;/Keywords&gt;&lt;Keywords&gt;RNA,Messenger&lt;/Keywords&gt;&lt;Keywords&gt;Sequence Homology,Amino Acid&lt;/Keywords&gt;&lt;Keywords&gt;Stearic Acids&lt;/Keywords&gt;&lt;Keywords&gt;Stearoyl-CoA Desaturase&lt;/Keywords&gt;&lt;Keywords&gt;Substrate Specificity&lt;/Keywords&gt;&lt;Keywords&gt;Time Factors&lt;/Keywords&gt;&lt;Keywords&gt;Tissue Distribution&lt;/Keywords&gt;&lt;Keywords&gt;Transcription Factors&lt;/Keywords&gt;&lt;Keywords&gt;Transfection&lt;/Keywords&gt;&lt;Reprint&gt;Not in File&lt;/Reprint&gt;&lt;Start_Page&gt;45358&lt;/Start_Page&gt;&lt;End_Page&gt;45366&lt;/End_Page&gt;&lt;Periodical&gt;J.Biol.Chem.&lt;/Periodical&gt;&lt;Volume&gt;276&lt;/Volume&gt;&lt;Issue&gt;48&lt;/Issue&gt;&lt;Address&gt;Department of Molecular Genetics, University of Texas Southwestern Medical Center, Dallas, Texas 75390-9046, USA&lt;/Address&gt;&lt;Web_URL&gt;PM:11567032&lt;/Web_URL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895" w:author="rsibeb" w:date="2007-09-15T23:56:00Z">
              <w:del w:id="89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43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897" w:author="rsibeb" w:date="2007-09-09T00:16:00Z">
              <w:del w:id="898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1.570</w:delText>
                </w:r>
              </w:del>
            </w:ins>
            <w:del w:id="899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900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885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901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4308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/>
            </w:pPr>
            <w:ins w:id="902" w:author="rsibeb" w:date="2007-09-09T00:16:00Z">
              <w:del w:id="903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Cytochrome P450, subfamily IIC, polypeptide 18</w:delText>
                </w:r>
              </w:del>
            </w:ins>
            <w:ins w:id="904" w:author="rsibeb" w:date="2007-09-09T00:16:00Z">
              <w:del w:id="905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  <w:vertAlign w:val="superscript"/>
                  </w:rPr>
                  <w:delText>c</w:delText>
                </w:r>
              </w:del>
            </w:ins>
            <w:del w:id="906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</w:rPr>
                <w:delText xml:space="preserve"> 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907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CYP2C18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90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772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909" w:author="rsibeb" w:date="2007-09-09T00:16:00Z">
              <w:del w:id="910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Conversion of arachidonic acid to active eicosanoids?</w:delText>
                </w:r>
              </w:del>
            </w:ins>
            <w:ins w:id="911" w:author="rsibeb" w:date="2007-09-09T00:16:00Z">
              <w:del w:id="912" w:author="Bora Baysal" w:date="2007-12-01T18:42:00Z">
                <w:r>
                  <w:rPr>
                    <w:rFonts w:cs="Arial" w:ascii="Arial" w:hAnsi="Arial"/>
                    <w:sz w:val="22"/>
                    <w:szCs w:val="22"/>
                    <w:vertAlign w:val="superscript"/>
                  </w:rPr>
                  <w:delText xml:space="preserve"> 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piecker&lt;/Author&gt;&lt;Year&gt;2005&lt;/Year&gt;&lt;RecNum&gt;1856&lt;/RecNum&gt;&lt;IDText&gt;Vascular protective effects of cytochrome p450 epoxygenase-derived eicosanoids&lt;/IDText&gt;&lt;MDL Ref_Type="Journal"&gt;&lt;Ref_Type&gt;Journal&lt;/Ref_Type&gt;&lt;Ref_ID&gt;1856&lt;/Ref_ID&gt;&lt;Title_Primary&gt;Vascular protective effects of cytochrome p450 epoxygenase-derived eicosanoids&lt;/Title_Primary&gt;&lt;Authors_Primary&gt;Spiecker,M.&lt;/Authors_Primary&gt;&lt;Authors_Primary&gt;Liao,J.K.&lt;/Authors_Primary&gt;&lt;Date_Primary&gt;2005/1/15&lt;/Date_Primary&gt;&lt;Keywords&gt;8,11,14-Eicosatrienoic Acid&lt;/Keywords&gt;&lt;Keywords&gt;analogs &amp;amp; derivatives&lt;/Keywords&gt;&lt;Keywords&gt;Animals&lt;/Keywords&gt;&lt;Keywords&gt;Arachidonic Acid&lt;/Keywords&gt;&lt;Keywords&gt;Cardiovascular System&lt;/Keywords&gt;&lt;Keywords&gt;Cell Movement&lt;/Keywords&gt;&lt;Keywords&gt;Comparative Study&lt;/Keywords&gt;&lt;Keywords&gt;Cytochrome P-450 Enzyme System&lt;/Keywords&gt;&lt;Keywords&gt;drug effects&lt;/Keywords&gt;&lt;Keywords&gt;drug therapy&lt;/Keywords&gt;&lt;Keywords&gt;Eicosanoids&lt;/Keywords&gt;&lt;Keywords&gt;Endothelium&lt;/Keywords&gt;&lt;Keywords&gt;Family&lt;/Keywords&gt;&lt;Keywords&gt;Fibrinolysis&lt;/Keywords&gt;&lt;Keywords&gt;GENE&lt;/Keywords&gt;&lt;Keywords&gt;Germany&lt;/Keywords&gt;&lt;Keywords&gt;Human&lt;/Keywords&gt;&lt;Keywords&gt;Humans&lt;/Keywords&gt;&lt;Keywords&gt;Inflammation&lt;/Keywords&gt;&lt;Keywords&gt;injuries&lt;/Keywords&gt;&lt;Keywords&gt;Isoenzymes&lt;/Keywords&gt;&lt;Keywords&gt;metabolism&lt;/Keywords&gt;&lt;Keywords&gt;Models,Biological&lt;/Keywords&gt;&lt;Keywords&gt;Muscle,Smooth,Vascular&lt;/Keywords&gt;&lt;Keywords&gt;Myocytes,Cardiac&lt;/Keywords&gt;&lt;Keywords&gt;NF-kappa B&lt;/Keywords&gt;&lt;Keywords&gt;Oxygen&lt;/Keywords&gt;&lt;Keywords&gt;Oxygenases&lt;/Keywords&gt;&lt;Keywords&gt;pharmacology&lt;/Keywords&gt;&lt;Keywords&gt;Protective Agents&lt;/Keywords&gt;&lt;Keywords&gt;Reactive Oxygen Species&lt;/Keywords&gt;&lt;Keywords&gt;Research Support,Non-U.S.Gov&amp;apos;t&lt;/Keywords&gt;&lt;Keywords&gt;Research Support,U.S.Gov&amp;apos;t,P.H.S.&lt;/Keywords&gt;&lt;Keywords&gt;Stereoisomerism&lt;/Keywords&gt;&lt;Keywords&gt;Vasodilation&lt;/Keywords&gt;&lt;Reprint&gt;Not in File&lt;/Reprint&gt;&lt;Start_Page&gt;413&lt;/Start_Page&gt;&lt;End_Page&gt;420&lt;/End_Page&gt;&lt;Periodical&gt;Arch.Biochem.Biophys.&lt;/Periodical&gt;&lt;Volume&gt;433&lt;/Volume&gt;&lt;Issue&gt;2&lt;/Issue&gt;&lt;Address&gt;Department of Medicine II, St. Josef-Hospital, Bochum Gudrunstrasse 56 44791 Bochum, Germany. martin.spiecker@ruhr-uni-bochum.de &amp;lt;martin.spiecker@ruhr-uni-bochum.de&amp;gt;&lt;/Address&gt;&lt;Web_URL&gt;PM:15581597&lt;/Web_URL&gt;&lt;ZZ_JournalStdAbbrev&gt;&lt;f name="System"&gt;Arch.Biochem.Biophy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913" w:author="rsibeb" w:date="2007-09-15T23:56:00Z">
              <w:del w:id="914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38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915" w:author="rsibeb" w:date="2007-09-09T00:16:00Z">
              <w:del w:id="916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0.765</w:delText>
                </w:r>
              </w:del>
            </w:ins>
            <w:del w:id="917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918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0.975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919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L</w:delText>
              </w:r>
            </w:del>
          </w:p>
        </w:tc>
      </w:tr>
      <w:tr>
        <w:trPr/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920" w:author="rsibeb" w:date="2007-09-09T00:16:00Z">
              <w:del w:id="921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Steroidogenic acute regulatory protein</w:delText>
                </w:r>
              </w:del>
            </w:ins>
            <w:del w:id="922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del w:id="923" w:author="Bora Baysal" w:date="2007-12-01T18:42:00Z">
              <w:r>
                <w:rPr>
                  <w:rFonts w:cs="Arial" w:ascii="Arial" w:hAnsi="Arial"/>
                  <w:b/>
                  <w:i/>
                  <w:sz w:val="22"/>
                  <w:szCs w:val="22"/>
                </w:rPr>
                <w:delText>STAR</w:delText>
              </w:r>
            </w:del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del w:id="924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NM_000349.1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rPr>
                <w:rFonts w:ascii="Arial" w:hAnsi="Arial" w:cs="Arial"/>
                <w:sz w:val="22"/>
                <w:szCs w:val="22"/>
              </w:rPr>
            </w:pPr>
            <w:ins w:id="925" w:author="rsibeb" w:date="2007-09-09T00:16:00Z">
              <w:del w:id="926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 xml:space="preserve">Cholesterol transport to mitochondria for conversion to steroids </w:delText>
                </w:r>
              </w:del>
            </w:ins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Soccio&lt;/Author&gt;&lt;Year&gt;2004&lt;/Year&gt;&lt;RecNum&gt;1857&lt;/RecNum&gt;&lt;IDText&gt;Intracellular cholesterol transport&lt;/IDText&gt;&lt;MDL Ref_Type="Journal"&gt;&lt;Ref_Type&gt;Journal&lt;/Ref_Type&gt;&lt;Ref_ID&gt;1857&lt;/Ref_ID&gt;&lt;Title_Primary&gt;Intracellular cholesterol transport&lt;/Title_Primary&gt;&lt;Authors_Primary&gt;Soccio,R.E.&lt;/Authors_Primary&gt;&lt;Authors_Primary&gt;Breslow,J.L.&lt;/Authors_Primary&gt;&lt;Date_Primary&gt;2004/7&lt;/Date_Primary&gt;&lt;Keywords&gt;Animals&lt;/Keywords&gt;&lt;Keywords&gt;Biological Transport&lt;/Keywords&gt;&lt;Keywords&gt;Carrier Proteins&lt;/Keywords&gt;&lt;Keywords&gt;Cell Membrane&lt;/Keywords&gt;&lt;Keywords&gt;Cholesterol&lt;/Keywords&gt;&lt;Keywords&gt;Cytosol&lt;/Keywords&gt;&lt;Keywords&gt;Endoplasmic Reticulum&lt;/Keywords&gt;&lt;Keywords&gt;Endosomes&lt;/Keywords&gt;&lt;Keywords&gt;Genetic&lt;/Keywords&gt;&lt;Keywords&gt;Genetics&lt;/Keywords&gt;&lt;Keywords&gt;Homeostasis&lt;/Keywords&gt;&lt;Keywords&gt;Humans&lt;/Keywords&gt;&lt;Keywords&gt;Intracellular Fluid&lt;/Keywords&gt;&lt;Keywords&gt;Intracellular Membranes&lt;/Keywords&gt;&lt;Keywords&gt;Lipids&lt;/Keywords&gt;&lt;Keywords&gt;Lysosomes&lt;/Keywords&gt;&lt;Keywords&gt;Membrane Lipids&lt;/Keywords&gt;&lt;Keywords&gt;Membrane Proteins&lt;/Keywords&gt;&lt;Keywords&gt;metabolism&lt;/Keywords&gt;&lt;Keywords&gt;Mitochondria&lt;/Keywords&gt;&lt;Keywords&gt;New York&lt;/Keywords&gt;&lt;Keywords&gt;Proteins&lt;/Keywords&gt;&lt;Keywords&gt;Research Support,U.S.Gov&amp;apos;t,P.H.S.&lt;/Keywords&gt;&lt;Keywords&gt;Steroids&lt;/Keywords&gt;&lt;Keywords&gt;Transcription Factors&lt;/Keywords&gt;&lt;Reprint&gt;Not in File&lt;/Reprint&gt;&lt;Start_Page&gt;1150&lt;/Start_Page&gt;&lt;End_Page&gt;1160&lt;/End_Page&gt;&lt;Periodical&gt;Arterioscler.Thromb.Vasc.Biol.&lt;/Periodical&gt;&lt;Volume&gt;24&lt;/Volume&gt;&lt;Issue&gt;7&lt;/Issue&gt;&lt;Address&gt;Laboratory of Biochemical Genetics and Metabolism, The Rockefeller University, New York, NY 10021, USA&lt;/Address&gt;&lt;Web_URL&gt;PM:15130918&lt;/Web_URL&gt;&lt;ZZ_JournalStdAbbrev&gt;&lt;f name="System"&gt;Arterioscler.Thromb.Vasc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</w:r>
            <w:ins w:id="927" w:author="rsibeb" w:date="2007-09-15T23:56:00Z">
              <w:del w:id="928" w:author="Bora Baysal" w:date="2007-12-01T18:42:00Z">
                <w:r>
                  <w:rPr>
                    <w:rFonts w:cs="Arial" w:ascii="Arial" w:hAnsi="Arial"/>
                    <w:sz w:val="22"/>
                    <w:szCs w:val="22"/>
                  </w:rPr>
                  <w:delText>[35]</w:delText>
                </w:r>
              </w:del>
            </w:ins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ins w:id="929" w:author="rsibeb" w:date="2007-09-09T00:16:00Z">
              <w:del w:id="930" w:author="Bora Baysal" w:date="2007-12-01T18:42:00Z">
                <w:r>
                  <w:rPr>
                    <w:rFonts w:cs="Arial" w:ascii="Arial" w:hAnsi="Arial"/>
                    <w:b/>
                    <w:sz w:val="22"/>
                    <w:szCs w:val="22"/>
                  </w:rPr>
                  <w:delText>0.779</w:delText>
                </w:r>
              </w:del>
            </w:ins>
            <w:del w:id="931" w:author="Bora Baysal" w:date="2007-12-01T18:42:00Z">
              <w:r>
                <w:rPr>
                  <w:rFonts w:cs="Arial" w:ascii="Arial" w:hAnsi="Arial"/>
                  <w:b/>
                  <w:sz w:val="22"/>
                  <w:szCs w:val="22"/>
                  <w:vertAlign w:val="superscript"/>
                </w:rPr>
                <w:delText>c</w:delText>
              </w:r>
            </w:del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/>
              <w:ind w:hanging="0"/>
              <w:jc w:val="left"/>
              <w:rPr>
                <w:rFonts w:ascii="Arial" w:hAnsi="Arial" w:cs="Arial"/>
                <w:sz w:val="22"/>
                <w:szCs w:val="22"/>
              </w:rPr>
            </w:pPr>
            <w:del w:id="932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.127</w:delText>
              </w:r>
            </w:del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del w:id="933" w:author="Bora Baysal" w:date="2007-12-01T18:42:00Z">
              <w:r>
                <w:rPr>
                  <w:rFonts w:cs="Arial" w:ascii="Arial" w:hAnsi="Arial"/>
                  <w:sz w:val="22"/>
                  <w:szCs w:val="22"/>
                </w:rPr>
                <w:delText>18238</w:delText>
              </w:r>
            </w:del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del w:id="937" w:author="Bora Baysal" w:date="2007-12-01T18:42:00Z"/>
        </w:rPr>
      </w:pPr>
      <w:ins w:id="934" w:author="rsibeb" w:date="2007-09-09T00:16:00Z">
        <w:del w:id="935" w:author="Bora Baysal" w:date="2007-12-01T18:42:00Z">
          <w:r>
            <w:rPr>
              <w:rFonts w:cs="Arial" w:ascii="Arial" w:hAnsi="Arial"/>
              <w:sz w:val="22"/>
              <w:szCs w:val="22"/>
              <w:vertAlign w:val="superscript"/>
            </w:rPr>
            <w:delText>a</w:delText>
          </w:r>
        </w:del>
      </w:ins>
      <w:del w:id="936" w:author="Bora Baysal" w:date="2007-12-01T18:42:00Z">
        <w:r>
          <w:rPr>
            <w:rFonts w:cs="Arial" w:ascii="Arial" w:hAnsi="Arial"/>
            <w:sz w:val="22"/>
            <w:szCs w:val="22"/>
          </w:rPr>
          <w:delText xml:space="preserve">Some non-outlier genes are also listed to provide a global view of expressional changes in cholesterol biosynthesis and regulation.  </w:delText>
        </w:r>
      </w:del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del w:id="943" w:author="Bora Baysal" w:date="2007-12-01T18:42:00Z"/>
        </w:rPr>
      </w:pPr>
      <w:ins w:id="938" w:author="rsibeb" w:date="2007-09-09T00:16:00Z">
        <w:del w:id="939" w:author="Bora Baysal" w:date="2007-12-01T18:42:00Z">
          <w:r>
            <w:rPr>
              <w:rFonts w:cs="Arial" w:ascii="Arial" w:hAnsi="Arial"/>
              <w:sz w:val="22"/>
              <w:szCs w:val="22"/>
              <w:vertAlign w:val="superscript"/>
            </w:rPr>
            <w:delText>b</w:delText>
          </w:r>
        </w:del>
      </w:ins>
      <w:ins w:id="940" w:author="rsibeb" w:date="2007-09-09T00:16:00Z">
        <w:del w:id="941" w:author="Bora Baysal" w:date="2007-12-01T18:42:00Z">
          <w:r>
            <w:rPr>
              <w:rFonts w:cs="Arial" w:ascii="Arial" w:hAnsi="Arial"/>
              <w:sz w:val="22"/>
              <w:szCs w:val="22"/>
            </w:rPr>
            <w:delText xml:space="preserve">Multiple transcripts for the same gene in the microarray are listed separately. </w:delText>
          </w:r>
        </w:del>
      </w:ins>
      <w:del w:id="942" w:author="Bora Baysal" w:date="2007-12-01T18:42:00Z">
        <w:r>
          <w:rPr>
            <w:rFonts w:cs="Arial" w:ascii="Arial" w:hAnsi="Arial"/>
            <w:sz w:val="22"/>
            <w:szCs w:val="22"/>
          </w:rPr>
          <w:delText>SD</w:delText>
        </w:r>
      </w:del>
    </w:p>
    <w:p>
      <w:pPr>
        <w:pStyle w:val="Normal"/>
        <w:spacing w:lineRule="auto" w:line="360"/>
        <w:rPr>
          <w:del w:id="947" w:author="Bora Baysal" w:date="2007-12-01T18:42:00Z"/>
        </w:rPr>
      </w:pPr>
      <w:ins w:id="944" w:author="rsibeb" w:date="2007-09-09T00:16:00Z">
        <w:del w:id="945" w:author="Bora Baysal" w:date="2007-12-01T18:42:00Z">
          <w:r>
            <w:rPr>
              <w:rFonts w:cs="Arial" w:ascii="Arial" w:hAnsi="Arial"/>
              <w:sz w:val="22"/>
              <w:szCs w:val="22"/>
              <w:vertAlign w:val="superscript"/>
            </w:rPr>
            <w:delText>c</w:delText>
          </w:r>
        </w:del>
      </w:ins>
      <w:del w:id="946" w:author="Bora Baysal" w:date="2007-12-01T18:42:00Z">
        <w:r>
          <w:rPr>
            <w:rFonts w:cs="Arial" w:ascii="Arial" w:hAnsi="Arial"/>
            <w:sz w:val="22"/>
            <w:szCs w:val="22"/>
          </w:rPr>
          <w:delText>Outlier genes and the fold-change(s) in their outlier transcript(s) are shown in bold.</w:delText>
        </w:r>
      </w:del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del w:id="949" w:author="Bora Baysal" w:date="2007-12-01T18:42:00Z"/>
        </w:rPr>
      </w:pPr>
      <w:del w:id="948" w:author="Bora Baysal" w:date="2007-12-01T18:42:00Z">
        <w:r>
          <w:rPr>
            <w:rFonts w:cs="Arial" w:ascii="Arial" w:hAnsi="Arial"/>
            <w:sz w:val="22"/>
            <w:szCs w:val="22"/>
          </w:rPr>
          <w:delText xml:space="preserve">NL: gene not listed. </w:delText>
        </w:r>
      </w:del>
    </w:p>
    <w:p>
      <w:pPr>
        <w:pStyle w:val="Normal"/>
        <w:widowControl/>
        <w:bidi w:val="0"/>
        <w:spacing w:lineRule="auto" w:line="360"/>
        <w:rPr>
          <w:del w:id="951" w:author="Bora Baysal" w:date="2007-12-01T18:42:00Z"/>
        </w:rPr>
      </w:pPr>
      <w:del w:id="950" w:author="Bora Baysal" w:date="2007-12-01T18:42:00Z">
        <w:r>
          <w:rPr/>
        </w:r>
      </w:del>
    </w:p>
    <w:p>
      <w:pPr>
        <w:pStyle w:val="Normal"/>
        <w:rPr>
          <w:del w:id="953" w:author="Bora Baysal" w:date="2007-12-01T18:42:00Z"/>
        </w:rPr>
      </w:pPr>
      <w:del w:id="952" w:author="Bora Baysal" w:date="2007-12-01T18:42:00Z">
        <w:r>
          <w:rPr/>
        </w:r>
      </w:del>
    </w:p>
    <w:p>
      <w:pPr>
        <w:pStyle w:val="Normal"/>
        <w:rPr>
          <w:ins w:id="955" w:author="rsibeb" w:date="2007-09-09T00:16:00Z"/>
        </w:rPr>
      </w:pPr>
      <w:ins w:id="954" w:author="rsibeb" w:date="2007-09-09T00:16:00Z">
        <w:r>
          <w:rPr/>
        </w:r>
      </w:ins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ins w:id="957" w:author="rsibeb" w:date="2007-09-09T00:16:00Z"/>
        </w:rPr>
      </w:pPr>
      <w:ins w:id="956" w:author="rsibeb" w:date="2007-09-09T00:16:00Z">
        <w:r>
          <w:rPr/>
        </w:r>
      </w:ins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360"/>
      <w:outlineLvl w:val="3"/>
    </w:pPr>
    <w:rPr>
      <w:rFonts w:ascii="Arial" w:hAnsi="Arial" w:cs="Arial"/>
      <w:b/>
      <w:bCs/>
      <w:color w:val="000000"/>
      <w:sz w:val="16"/>
      <w:szCs w:val="22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0:16:00Z</dcterms:created>
  <dc:creator>Emma.Pettengale</dc:creator>
  <dc:description/>
  <dc:language>en-US</dc:language>
  <cp:lastModifiedBy>Emma.Pettengale</cp:lastModifiedBy>
  <dcterms:modified xsi:type="dcterms:W3CDTF">2007-12-10T10:19:00Z</dcterms:modified>
  <cp:revision>1</cp:revision>
  <dc:subject/>
  <dc:title>Additional file 3</dc:title>
</cp:coreProperties>
</file>